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93301" w14:textId="4372E627" w:rsidR="00BD0333" w:rsidRPr="00BD0333" w:rsidRDefault="00BD0333" w:rsidP="00BD0333">
      <w:pPr>
        <w:spacing w:before="240" w:after="0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BD0333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 w:rsidR="00F0557F">
        <w:rPr>
          <w:rFonts w:ascii="Times New Roman" w:eastAsia="Calibri" w:hAnsi="Times New Roman" w:cs="Times New Roman"/>
          <w:b/>
          <w:sz w:val="24"/>
          <w:szCs w:val="24"/>
          <w:lang w:val="en-IE"/>
        </w:rPr>
        <w:t>6</w:t>
      </w:r>
      <w:r w:rsidRPr="00BD03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Table. Starting values </w:t>
      </w:r>
      <w:r>
        <w:rPr>
          <w:rFonts w:ascii="Times New Roman" w:eastAsia="Calibri" w:hAnsi="Times New Roman" w:cs="Times New Roman"/>
          <w:b/>
          <w:sz w:val="24"/>
          <w:szCs w:val="24"/>
          <w:lang w:val="en-IE"/>
        </w:rPr>
        <w:t>for the sensitivity analysis of</w:t>
      </w:r>
      <w:r w:rsidRPr="00BD03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the stepwise latent class algorithm </w:t>
      </w:r>
    </w:p>
    <w:tbl>
      <w:tblPr>
        <w:tblStyle w:val="Tabellenraster1"/>
        <w:tblW w:w="14879" w:type="dxa"/>
        <w:jc w:val="center"/>
        <w:tblLook w:val="04A0" w:firstRow="1" w:lastRow="0" w:firstColumn="1" w:lastColumn="0" w:noHBand="0" w:noVBand="1"/>
      </w:tblPr>
      <w:tblGrid>
        <w:gridCol w:w="1672"/>
        <w:gridCol w:w="1188"/>
        <w:gridCol w:w="1188"/>
        <w:gridCol w:w="1203"/>
        <w:gridCol w:w="1203"/>
        <w:gridCol w:w="1203"/>
        <w:gridCol w:w="1203"/>
        <w:gridCol w:w="1203"/>
        <w:gridCol w:w="1203"/>
        <w:gridCol w:w="1203"/>
        <w:gridCol w:w="1203"/>
        <w:gridCol w:w="1207"/>
      </w:tblGrid>
      <w:tr w:rsidR="002271C6" w:rsidRPr="00BD0333" w14:paraId="29579628" w14:textId="77777777" w:rsidTr="002271C6">
        <w:trPr>
          <w:jc w:val="center"/>
        </w:trPr>
        <w:tc>
          <w:tcPr>
            <w:tcW w:w="1672" w:type="dxa"/>
          </w:tcPr>
          <w:p w14:paraId="3CA694EA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DABAFE5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E87CAB2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A77D4B9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22890AD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9432407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FC9D898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D86ED99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C55F121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8106412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7DBBB4A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10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3ACDAED" w14:textId="77777777" w:rsidR="002271C6" w:rsidRDefault="002804D1" w:rsidP="009823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11</w:t>
            </w:r>
          </w:p>
        </w:tc>
      </w:tr>
      <w:tr w:rsidR="002271C6" w:rsidRPr="00BD0333" w14:paraId="7B9643AE" w14:textId="77777777" w:rsidTr="002271C6">
        <w:trPr>
          <w:jc w:val="center"/>
        </w:trPr>
        <w:tc>
          <w:tcPr>
            <w:tcW w:w="1672" w:type="dxa"/>
          </w:tcPr>
          <w:p w14:paraId="20285121" w14:textId="77777777" w:rsidR="002271C6" w:rsidRPr="00BD0333" w:rsidRDefault="002271C6" w:rsidP="009823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D033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alen</w:t>
            </w:r>
            <w:proofErr w:type="spellEnd"/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5BD153D" w14:textId="77777777" w:rsidR="002271C6" w:rsidRPr="00B0028E" w:rsidRDefault="002271C6" w:rsidP="009823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1E48C1F" w14:textId="77777777" w:rsidR="002271C6" w:rsidRPr="00B0028E" w:rsidRDefault="002271C6" w:rsidP="009823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7E03543" w14:textId="77777777" w:rsidR="002271C6" w:rsidRPr="00BD0333" w:rsidRDefault="002271C6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F68276E" w14:textId="77777777" w:rsidR="002271C6" w:rsidRPr="00BD0333" w:rsidRDefault="002271C6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9BD7A81" w14:textId="77777777" w:rsidR="002271C6" w:rsidRPr="00BD0333" w:rsidRDefault="002271C6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5119503" w14:textId="77777777" w:rsidR="002271C6" w:rsidRPr="00BD0333" w:rsidRDefault="002271C6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E8E4805" w14:textId="77777777" w:rsidR="002271C6" w:rsidRPr="00BD0333" w:rsidRDefault="002271C6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36D9693" w14:textId="77777777" w:rsidR="002271C6" w:rsidRPr="00BD0333" w:rsidRDefault="002271C6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E364611" w14:textId="77777777" w:rsidR="002271C6" w:rsidRPr="00BD0333" w:rsidRDefault="002271C6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32ACAA7" w14:textId="77777777" w:rsidR="002271C6" w:rsidRPr="00BD0333" w:rsidRDefault="002271C6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BAD1F4B" w14:textId="77777777" w:rsidR="002271C6" w:rsidRPr="00BD0333" w:rsidRDefault="002804D1" w:rsidP="0098231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</w:tr>
      <w:tr w:rsidR="002804D1" w:rsidRPr="00BD0333" w14:paraId="6AD39BF3" w14:textId="77777777" w:rsidTr="002271C6">
        <w:trPr>
          <w:jc w:val="center"/>
        </w:trPr>
        <w:tc>
          <w:tcPr>
            <w:tcW w:w="1672" w:type="dxa"/>
          </w:tcPr>
          <w:p w14:paraId="4EAF5655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ensitivity 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78FD8EA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4816146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27D933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685AE8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1861D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129A63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5D936B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915B19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04A9D2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97C82C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8B1749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</w:tr>
      <w:tr w:rsidR="002804D1" w:rsidRPr="00BD0333" w14:paraId="3744BA79" w14:textId="77777777" w:rsidTr="002271C6">
        <w:trPr>
          <w:jc w:val="center"/>
        </w:trPr>
        <w:tc>
          <w:tcPr>
            <w:tcW w:w="1672" w:type="dxa"/>
          </w:tcPr>
          <w:p w14:paraId="5312AF37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ensitivity 2</w:t>
            </w:r>
          </w:p>
        </w:tc>
        <w:tc>
          <w:tcPr>
            <w:tcW w:w="1188" w:type="dxa"/>
          </w:tcPr>
          <w:p w14:paraId="0ED8A73A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88" w:type="dxa"/>
          </w:tcPr>
          <w:p w14:paraId="2894122C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5389DB0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03" w:type="dxa"/>
          </w:tcPr>
          <w:p w14:paraId="6AA397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2109E06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12F3C5E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2CFC4F5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667C925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54064C3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10A6166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7" w:type="dxa"/>
          </w:tcPr>
          <w:p w14:paraId="4EB600A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</w:tr>
      <w:tr w:rsidR="002804D1" w:rsidRPr="00BD0333" w14:paraId="4808E84E" w14:textId="77777777" w:rsidTr="002271C6">
        <w:trPr>
          <w:jc w:val="center"/>
        </w:trPr>
        <w:tc>
          <w:tcPr>
            <w:tcW w:w="1672" w:type="dxa"/>
          </w:tcPr>
          <w:p w14:paraId="62B294B0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ensitivity 3</w:t>
            </w:r>
          </w:p>
        </w:tc>
        <w:tc>
          <w:tcPr>
            <w:tcW w:w="1188" w:type="dxa"/>
          </w:tcPr>
          <w:p w14:paraId="77FF10E1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88" w:type="dxa"/>
          </w:tcPr>
          <w:p w14:paraId="0F378BFD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6102335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03" w:type="dxa"/>
          </w:tcPr>
          <w:p w14:paraId="2C776C1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7C79802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5C35FF9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1E9ABF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31B4A9C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7AE1C0F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41B4616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7" w:type="dxa"/>
          </w:tcPr>
          <w:p w14:paraId="400983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</w:tr>
      <w:tr w:rsidR="002804D1" w:rsidRPr="00BD0333" w14:paraId="7804E6CF" w14:textId="77777777" w:rsidTr="002271C6">
        <w:trPr>
          <w:jc w:val="center"/>
        </w:trPr>
        <w:tc>
          <w:tcPr>
            <w:tcW w:w="1672" w:type="dxa"/>
          </w:tcPr>
          <w:p w14:paraId="18C4CCA2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ensitivity 4</w:t>
            </w:r>
          </w:p>
        </w:tc>
        <w:tc>
          <w:tcPr>
            <w:tcW w:w="1188" w:type="dxa"/>
          </w:tcPr>
          <w:p w14:paraId="50EB2397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88" w:type="dxa"/>
          </w:tcPr>
          <w:p w14:paraId="67C12F4B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79404F7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03" w:type="dxa"/>
          </w:tcPr>
          <w:p w14:paraId="3335BF2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2FF23DA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7B34731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262FBBA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103FCD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7ACD48B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306B28A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7" w:type="dxa"/>
          </w:tcPr>
          <w:p w14:paraId="1A02C9D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</w:tr>
      <w:tr w:rsidR="002804D1" w:rsidRPr="00BD0333" w14:paraId="6C7CFF46" w14:textId="77777777" w:rsidTr="002271C6">
        <w:trPr>
          <w:jc w:val="center"/>
        </w:trPr>
        <w:tc>
          <w:tcPr>
            <w:tcW w:w="1672" w:type="dxa"/>
          </w:tcPr>
          <w:p w14:paraId="6F178084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ensitivity 5</w:t>
            </w:r>
          </w:p>
        </w:tc>
        <w:tc>
          <w:tcPr>
            <w:tcW w:w="1188" w:type="dxa"/>
          </w:tcPr>
          <w:p w14:paraId="73AA48C1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88" w:type="dxa"/>
          </w:tcPr>
          <w:p w14:paraId="66B5F73E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6DDAEB5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03" w:type="dxa"/>
          </w:tcPr>
          <w:p w14:paraId="0283AFC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10FAC48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7F53209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33169A7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052FF3D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1BAA2C3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6A6EFAC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7" w:type="dxa"/>
          </w:tcPr>
          <w:p w14:paraId="3E981C2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</w:tr>
      <w:tr w:rsidR="002804D1" w:rsidRPr="00BD0333" w14:paraId="76E9E927" w14:textId="77777777" w:rsidTr="002271C6">
        <w:trPr>
          <w:jc w:val="center"/>
        </w:trPr>
        <w:tc>
          <w:tcPr>
            <w:tcW w:w="1672" w:type="dxa"/>
          </w:tcPr>
          <w:p w14:paraId="125A0AFB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ensitvity 6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363FE0D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E15FB69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C5AB7F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F4F9FB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CAF49C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BAD715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7E102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E1A527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2DABA2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C2568D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23358F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804D1" w:rsidRPr="00BD0333" w14:paraId="0E534266" w14:textId="77777777" w:rsidTr="002271C6">
        <w:trPr>
          <w:jc w:val="center"/>
        </w:trPr>
        <w:tc>
          <w:tcPr>
            <w:tcW w:w="1672" w:type="dxa"/>
          </w:tcPr>
          <w:p w14:paraId="06A2780E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pecifity 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1E4605E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151C13A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86EA80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832270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7113B9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B282B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F1BD1A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947098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5453E5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C7434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2109C1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804D1" w:rsidRPr="00BD0333" w14:paraId="5FEC7E3A" w14:textId="77777777" w:rsidTr="002271C6">
        <w:trPr>
          <w:jc w:val="center"/>
        </w:trPr>
        <w:tc>
          <w:tcPr>
            <w:tcW w:w="1672" w:type="dxa"/>
          </w:tcPr>
          <w:p w14:paraId="2B27066B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pecifity 2</w:t>
            </w:r>
          </w:p>
        </w:tc>
        <w:tc>
          <w:tcPr>
            <w:tcW w:w="1188" w:type="dxa"/>
          </w:tcPr>
          <w:p w14:paraId="132DF5AA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88" w:type="dxa"/>
          </w:tcPr>
          <w:p w14:paraId="65363679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6BD4B73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5A86A5F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7A99792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6CC99C2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0D77FC4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4F16ED1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3D9354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582C831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7" w:type="dxa"/>
          </w:tcPr>
          <w:p w14:paraId="3EAF23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804D1" w:rsidRPr="00BD0333" w14:paraId="6D891A15" w14:textId="77777777" w:rsidTr="002271C6">
        <w:trPr>
          <w:jc w:val="center"/>
        </w:trPr>
        <w:tc>
          <w:tcPr>
            <w:tcW w:w="1672" w:type="dxa"/>
          </w:tcPr>
          <w:p w14:paraId="0EB34FF0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pecifity 3</w:t>
            </w:r>
          </w:p>
        </w:tc>
        <w:tc>
          <w:tcPr>
            <w:tcW w:w="1188" w:type="dxa"/>
          </w:tcPr>
          <w:p w14:paraId="100E6E00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88" w:type="dxa"/>
          </w:tcPr>
          <w:p w14:paraId="149EB83D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280EC58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59BC2C1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22F592E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42127CF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5A51EF8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145E939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0B50CC4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35B9205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7" w:type="dxa"/>
          </w:tcPr>
          <w:p w14:paraId="1A19DEE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804D1" w:rsidRPr="00BD0333" w14:paraId="360D3168" w14:textId="77777777" w:rsidTr="002271C6">
        <w:trPr>
          <w:jc w:val="center"/>
        </w:trPr>
        <w:tc>
          <w:tcPr>
            <w:tcW w:w="1672" w:type="dxa"/>
          </w:tcPr>
          <w:p w14:paraId="3FBA937C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pecifity 4</w:t>
            </w:r>
          </w:p>
        </w:tc>
        <w:tc>
          <w:tcPr>
            <w:tcW w:w="1188" w:type="dxa"/>
          </w:tcPr>
          <w:p w14:paraId="73B8DFA0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88" w:type="dxa"/>
          </w:tcPr>
          <w:p w14:paraId="1667E654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2AFBD8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1ABC7B6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4BD69FF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03C4A60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2A20EF7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4C90960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61D881E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49FC625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7" w:type="dxa"/>
          </w:tcPr>
          <w:p w14:paraId="7254B0B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804D1" w:rsidRPr="00BD0333" w14:paraId="7EA6E237" w14:textId="77777777" w:rsidTr="002271C6">
        <w:trPr>
          <w:jc w:val="center"/>
        </w:trPr>
        <w:tc>
          <w:tcPr>
            <w:tcW w:w="1672" w:type="dxa"/>
          </w:tcPr>
          <w:p w14:paraId="332D283E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pecifity 5</w:t>
            </w:r>
          </w:p>
        </w:tc>
        <w:tc>
          <w:tcPr>
            <w:tcW w:w="1188" w:type="dxa"/>
          </w:tcPr>
          <w:p w14:paraId="666D949C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88" w:type="dxa"/>
          </w:tcPr>
          <w:p w14:paraId="14EB0675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17636B8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5C21F12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1D2CC1A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590DF9C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08337C5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3A36E36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66BF150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4B95836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7" w:type="dxa"/>
          </w:tcPr>
          <w:p w14:paraId="41DE0D0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804D1" w:rsidRPr="00BD0333" w14:paraId="07057996" w14:textId="77777777" w:rsidTr="002271C6">
        <w:trPr>
          <w:jc w:val="center"/>
        </w:trPr>
        <w:tc>
          <w:tcPr>
            <w:tcW w:w="1672" w:type="dxa"/>
          </w:tcPr>
          <w:p w14:paraId="634150EA" w14:textId="77777777" w:rsidR="002804D1" w:rsidRPr="00BD0333" w:rsidRDefault="002804D1" w:rsidP="002804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Specifity 6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BCA0170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FA61D1F" w14:textId="77777777" w:rsidR="002804D1" w:rsidRPr="00B0028E" w:rsidRDefault="002804D1" w:rsidP="002804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2B81CA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C2F3BC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B14513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57BF5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F88353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76F00C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87EE00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664B29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10256E4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</w:tr>
      <w:tr w:rsidR="002804D1" w:rsidRPr="00BD0333" w14:paraId="72B6B239" w14:textId="77777777" w:rsidTr="002271C6">
        <w:trPr>
          <w:jc w:val="center"/>
        </w:trPr>
        <w:tc>
          <w:tcPr>
            <w:tcW w:w="1672" w:type="dxa"/>
          </w:tcPr>
          <w:p w14:paraId="78161B6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032602D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44752B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F3CE5D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E4A2BC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E7ED78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31FF6B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C49AB9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149A90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1E59F0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11369B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0CBBA4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</w:tr>
      <w:tr w:rsidR="002804D1" w:rsidRPr="00BD0333" w14:paraId="5E64B8F5" w14:textId="77777777" w:rsidTr="002271C6">
        <w:trPr>
          <w:jc w:val="center"/>
        </w:trPr>
        <w:tc>
          <w:tcPr>
            <w:tcW w:w="1672" w:type="dxa"/>
          </w:tcPr>
          <w:p w14:paraId="65E032E2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50D03C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88" w:type="dxa"/>
          </w:tcPr>
          <w:p w14:paraId="3F57F1C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2BE2D6A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385288F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515CFE3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77923ED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40812E9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3" w:type="dxa"/>
          </w:tcPr>
          <w:p w14:paraId="36E5667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1999D17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3D06302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7" w:type="dxa"/>
          </w:tcPr>
          <w:p w14:paraId="317130A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2804D1" w:rsidRPr="00BD0333" w14:paraId="5907474E" w14:textId="77777777" w:rsidTr="002271C6">
        <w:trPr>
          <w:jc w:val="center"/>
        </w:trPr>
        <w:tc>
          <w:tcPr>
            <w:tcW w:w="1672" w:type="dxa"/>
          </w:tcPr>
          <w:p w14:paraId="5918689E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872588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53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188" w:type="dxa"/>
          </w:tcPr>
          <w:p w14:paraId="75BB18C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53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203" w:type="dxa"/>
          </w:tcPr>
          <w:p w14:paraId="25B3173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203" w:type="dxa"/>
          </w:tcPr>
          <w:p w14:paraId="628E490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203" w:type="dxa"/>
          </w:tcPr>
          <w:p w14:paraId="0793BC2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203" w:type="dxa"/>
          </w:tcPr>
          <w:p w14:paraId="49A4EEC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203" w:type="dxa"/>
          </w:tcPr>
          <w:p w14:paraId="5768B8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</w:tcPr>
          <w:p w14:paraId="677D1A3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203" w:type="dxa"/>
          </w:tcPr>
          <w:p w14:paraId="4564A3A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</w:tcPr>
          <w:p w14:paraId="40E6089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207" w:type="dxa"/>
          </w:tcPr>
          <w:p w14:paraId="53E37B8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04D1" w:rsidRPr="00BD0333" w14:paraId="4953C919" w14:textId="77777777" w:rsidTr="002271C6">
        <w:trPr>
          <w:jc w:val="center"/>
        </w:trPr>
        <w:tc>
          <w:tcPr>
            <w:tcW w:w="1672" w:type="dxa"/>
          </w:tcPr>
          <w:p w14:paraId="074763F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8D1B78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88" w:type="dxa"/>
          </w:tcPr>
          <w:p w14:paraId="007B22A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0EEDC5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52BBAF2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053A63B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2C11044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23DD0D1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203" w:type="dxa"/>
          </w:tcPr>
          <w:p w14:paraId="724C6F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7970488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3" w:type="dxa"/>
          </w:tcPr>
          <w:p w14:paraId="639BF96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7" w:type="dxa"/>
          </w:tcPr>
          <w:p w14:paraId="71BBB67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0</w:t>
            </w:r>
          </w:p>
        </w:tc>
      </w:tr>
      <w:tr w:rsidR="002804D1" w:rsidRPr="00BD0333" w14:paraId="4CC12D00" w14:textId="77777777" w:rsidTr="002271C6">
        <w:trPr>
          <w:jc w:val="center"/>
        </w:trPr>
        <w:tc>
          <w:tcPr>
            <w:tcW w:w="1672" w:type="dxa"/>
          </w:tcPr>
          <w:p w14:paraId="2E56A43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CE6AD8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88" w:type="dxa"/>
          </w:tcPr>
          <w:p w14:paraId="489C85F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37CD023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4EDBDB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637B6CA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1103414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44EBB34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203" w:type="dxa"/>
          </w:tcPr>
          <w:p w14:paraId="214A9C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4670A8D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03" w:type="dxa"/>
          </w:tcPr>
          <w:p w14:paraId="6B0A492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7" w:type="dxa"/>
          </w:tcPr>
          <w:p w14:paraId="04A5191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5</w:t>
            </w:r>
          </w:p>
        </w:tc>
      </w:tr>
      <w:tr w:rsidR="002804D1" w:rsidRPr="00BD0333" w14:paraId="3E7F3702" w14:textId="77777777" w:rsidTr="002271C6">
        <w:trPr>
          <w:jc w:val="center"/>
        </w:trPr>
        <w:tc>
          <w:tcPr>
            <w:tcW w:w="1672" w:type="dxa"/>
          </w:tcPr>
          <w:p w14:paraId="29E82D12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B15DDB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8" w:type="dxa"/>
          </w:tcPr>
          <w:p w14:paraId="20E8591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0CAF123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335989D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0D08CA4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2543E35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3875AE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3" w:type="dxa"/>
          </w:tcPr>
          <w:p w14:paraId="15C6073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690F4F0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</w:tcPr>
          <w:p w14:paraId="0B58748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7" w:type="dxa"/>
          </w:tcPr>
          <w:p w14:paraId="5B7BFBF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2804D1" w:rsidRPr="00BD0333" w14:paraId="51730F77" w14:textId="77777777" w:rsidTr="002271C6">
        <w:trPr>
          <w:jc w:val="center"/>
        </w:trPr>
        <w:tc>
          <w:tcPr>
            <w:tcW w:w="1672" w:type="dxa"/>
          </w:tcPr>
          <w:p w14:paraId="316E2B9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A8BB80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8" w:type="dxa"/>
          </w:tcPr>
          <w:p w14:paraId="0D1F621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0802269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558FC88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080C89B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640BB41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300930F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3" w:type="dxa"/>
          </w:tcPr>
          <w:p w14:paraId="6BA9818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60DAD82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</w:tcPr>
          <w:p w14:paraId="46A4492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7" w:type="dxa"/>
          </w:tcPr>
          <w:p w14:paraId="279670D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2804D1" w:rsidRPr="00BD0333" w14:paraId="6C29113D" w14:textId="77777777" w:rsidTr="002271C6">
        <w:trPr>
          <w:jc w:val="center"/>
        </w:trPr>
        <w:tc>
          <w:tcPr>
            <w:tcW w:w="1672" w:type="dxa"/>
          </w:tcPr>
          <w:p w14:paraId="462526A4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A48365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88" w:type="dxa"/>
          </w:tcPr>
          <w:p w14:paraId="5F58D25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6D8A125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64EDAEE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0D5BA8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106DC56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5E3BBB3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03" w:type="dxa"/>
          </w:tcPr>
          <w:p w14:paraId="3489236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0C20607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51218F9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7" w:type="dxa"/>
          </w:tcPr>
          <w:p w14:paraId="0F8E964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0</w:t>
            </w:r>
          </w:p>
        </w:tc>
      </w:tr>
      <w:tr w:rsidR="002804D1" w:rsidRPr="00BD0333" w14:paraId="6881A6D5" w14:textId="77777777" w:rsidTr="002271C6">
        <w:trPr>
          <w:jc w:val="center"/>
        </w:trPr>
        <w:tc>
          <w:tcPr>
            <w:tcW w:w="1672" w:type="dxa"/>
          </w:tcPr>
          <w:p w14:paraId="7E87485E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6F03E0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88" w:type="dxa"/>
          </w:tcPr>
          <w:p w14:paraId="698954F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548D2BD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46D7EC7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64965EE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77C3921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24C7815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03" w:type="dxa"/>
          </w:tcPr>
          <w:p w14:paraId="14B91D6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1CA9C08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3" w:type="dxa"/>
          </w:tcPr>
          <w:p w14:paraId="374ABE4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7" w:type="dxa"/>
          </w:tcPr>
          <w:p w14:paraId="4973549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</w:tr>
      <w:tr w:rsidR="002804D1" w:rsidRPr="00BD0333" w14:paraId="5F487A34" w14:textId="77777777" w:rsidTr="002271C6">
        <w:trPr>
          <w:jc w:val="center"/>
        </w:trPr>
        <w:tc>
          <w:tcPr>
            <w:tcW w:w="1672" w:type="dxa"/>
          </w:tcPr>
          <w:p w14:paraId="50EA222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12C234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</w:tcPr>
          <w:p w14:paraId="55524C1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513DB40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4730F1D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3BBAE23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0B85C77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264174B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03" w:type="dxa"/>
          </w:tcPr>
          <w:p w14:paraId="3826BC6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4116E9A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</w:tcPr>
          <w:p w14:paraId="270D850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</w:tcPr>
          <w:p w14:paraId="4CB5389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</w:tr>
      <w:tr w:rsidR="002804D1" w:rsidRPr="00BD0333" w14:paraId="1A364E27" w14:textId="77777777" w:rsidTr="002271C6">
        <w:trPr>
          <w:jc w:val="center"/>
        </w:trPr>
        <w:tc>
          <w:tcPr>
            <w:tcW w:w="1672" w:type="dxa"/>
          </w:tcPr>
          <w:p w14:paraId="7A85011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B86E3C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8" w:type="dxa"/>
          </w:tcPr>
          <w:p w14:paraId="60DC699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02CC613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75BB134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24DFC53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379DBCE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3964AF4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3" w:type="dxa"/>
          </w:tcPr>
          <w:p w14:paraId="66A5FE7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091F8E0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1A99170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7" w:type="dxa"/>
          </w:tcPr>
          <w:p w14:paraId="7E15825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2804D1" w:rsidRPr="00BD0333" w14:paraId="09EE469F" w14:textId="77777777" w:rsidTr="002271C6">
        <w:trPr>
          <w:jc w:val="center"/>
        </w:trPr>
        <w:tc>
          <w:tcPr>
            <w:tcW w:w="1672" w:type="dxa"/>
          </w:tcPr>
          <w:p w14:paraId="3060DC1A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0EE8923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88" w:type="dxa"/>
          </w:tcPr>
          <w:p w14:paraId="0B3CEC8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3B4A5CD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2ED7A81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2258AFA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3F5895E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447C9EA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03" w:type="dxa"/>
          </w:tcPr>
          <w:p w14:paraId="7BDE78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20B45F1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</w:tcPr>
          <w:p w14:paraId="42AFBC0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7" w:type="dxa"/>
          </w:tcPr>
          <w:p w14:paraId="6ACE5DB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</w:tr>
      <w:tr w:rsidR="002804D1" w:rsidRPr="00BD0333" w14:paraId="73F56411" w14:textId="77777777" w:rsidTr="002271C6">
        <w:trPr>
          <w:jc w:val="center"/>
        </w:trPr>
        <w:tc>
          <w:tcPr>
            <w:tcW w:w="1672" w:type="dxa"/>
          </w:tcPr>
          <w:p w14:paraId="1517EF19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23C417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8" w:type="dxa"/>
          </w:tcPr>
          <w:p w14:paraId="6CA737B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3" w:type="dxa"/>
          </w:tcPr>
          <w:p w14:paraId="6611FD2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3" w:type="dxa"/>
          </w:tcPr>
          <w:p w14:paraId="5B2A146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3" w:type="dxa"/>
          </w:tcPr>
          <w:p w14:paraId="785D1BE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3" w:type="dxa"/>
          </w:tcPr>
          <w:p w14:paraId="2703D25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3" w:type="dxa"/>
          </w:tcPr>
          <w:p w14:paraId="58A85B3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4DBF6AF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3" w:type="dxa"/>
          </w:tcPr>
          <w:p w14:paraId="4377BC2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637B15D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7" w:type="dxa"/>
          </w:tcPr>
          <w:p w14:paraId="0402A15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47DA5563" w14:textId="77777777" w:rsidTr="002271C6">
        <w:trPr>
          <w:jc w:val="center"/>
        </w:trPr>
        <w:tc>
          <w:tcPr>
            <w:tcW w:w="1672" w:type="dxa"/>
          </w:tcPr>
          <w:p w14:paraId="280CE6F9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205AF9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8" w:type="dxa"/>
          </w:tcPr>
          <w:p w14:paraId="7F2E9C4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3A2E613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2054DDA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72C7A1C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6F977C1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2181060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3" w:type="dxa"/>
          </w:tcPr>
          <w:p w14:paraId="6DD11BD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0A27385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</w:tcPr>
          <w:p w14:paraId="1DA9450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7" w:type="dxa"/>
          </w:tcPr>
          <w:p w14:paraId="01CA458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2804D1" w:rsidRPr="00BD0333" w14:paraId="0EED3AA9" w14:textId="77777777" w:rsidTr="002271C6">
        <w:trPr>
          <w:jc w:val="center"/>
        </w:trPr>
        <w:tc>
          <w:tcPr>
            <w:tcW w:w="1672" w:type="dxa"/>
          </w:tcPr>
          <w:p w14:paraId="1E0A8EC9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6147B0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ABFA1D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4B186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984E02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998838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AFA849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7BE929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50B7C8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4B6468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FBC74F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0BDF41D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0</w:t>
            </w:r>
          </w:p>
        </w:tc>
      </w:tr>
      <w:tr w:rsidR="002804D1" w:rsidRPr="00BD0333" w14:paraId="7B9A5ED2" w14:textId="77777777" w:rsidTr="002271C6">
        <w:trPr>
          <w:jc w:val="center"/>
        </w:trPr>
        <w:tc>
          <w:tcPr>
            <w:tcW w:w="1672" w:type="dxa"/>
          </w:tcPr>
          <w:p w14:paraId="3DF0144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E479C9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C4E7BA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9E9D3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A67044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D1ACE2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863DC9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A12D46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F6ACF0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F94289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1E4F5E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7BB683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1BFDF1B6" w14:textId="77777777" w:rsidTr="002271C6">
        <w:trPr>
          <w:jc w:val="center"/>
        </w:trPr>
        <w:tc>
          <w:tcPr>
            <w:tcW w:w="1672" w:type="dxa"/>
          </w:tcPr>
          <w:p w14:paraId="6C34A8C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B3AE7B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8" w:type="dxa"/>
          </w:tcPr>
          <w:p w14:paraId="5DD8AEE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5CBA8FB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C28110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2821560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21EE8F1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57F3DD1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03" w:type="dxa"/>
          </w:tcPr>
          <w:p w14:paraId="41767C2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984A24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3" w:type="dxa"/>
          </w:tcPr>
          <w:p w14:paraId="70516E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7" w:type="dxa"/>
          </w:tcPr>
          <w:p w14:paraId="7EFBC69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2804D1" w:rsidRPr="00BD0333" w14:paraId="727E0BCC" w14:textId="77777777" w:rsidTr="002271C6">
        <w:trPr>
          <w:jc w:val="center"/>
        </w:trPr>
        <w:tc>
          <w:tcPr>
            <w:tcW w:w="1672" w:type="dxa"/>
          </w:tcPr>
          <w:p w14:paraId="782E93C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DE8302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88" w:type="dxa"/>
          </w:tcPr>
          <w:p w14:paraId="3F8B3F2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5C017FF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40983D8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2B7CCFA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6E37770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60DD88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03" w:type="dxa"/>
          </w:tcPr>
          <w:p w14:paraId="2DBD26E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4C89FA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</w:tcPr>
          <w:p w14:paraId="644E97A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7" w:type="dxa"/>
          </w:tcPr>
          <w:p w14:paraId="361C308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</w:tr>
      <w:tr w:rsidR="002804D1" w:rsidRPr="00BD0333" w14:paraId="780D2009" w14:textId="77777777" w:rsidTr="002271C6">
        <w:trPr>
          <w:jc w:val="center"/>
        </w:trPr>
        <w:tc>
          <w:tcPr>
            <w:tcW w:w="1672" w:type="dxa"/>
          </w:tcPr>
          <w:p w14:paraId="689774C3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5674D29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8" w:type="dxa"/>
          </w:tcPr>
          <w:p w14:paraId="3707DC1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439308B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7AC139D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61D4577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2A2BC4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6C0ECD7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3" w:type="dxa"/>
          </w:tcPr>
          <w:p w14:paraId="0EEC6A8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</w:tcPr>
          <w:p w14:paraId="1EBE937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</w:tcPr>
          <w:p w14:paraId="102CAD8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7" w:type="dxa"/>
          </w:tcPr>
          <w:p w14:paraId="1D08DCD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2804D1" w:rsidRPr="00BD0333" w14:paraId="0BC723D3" w14:textId="77777777" w:rsidTr="002271C6">
        <w:trPr>
          <w:jc w:val="center"/>
        </w:trPr>
        <w:tc>
          <w:tcPr>
            <w:tcW w:w="1672" w:type="dxa"/>
          </w:tcPr>
          <w:p w14:paraId="2A92E3B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037CE3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5021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57EEAD7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5021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A81320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96A00A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02A8D2A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21A70AE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205AAB9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5174D47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0A0867B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7F7FF36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6AA9B66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27D19FA0" w14:textId="77777777" w:rsidTr="002271C6">
        <w:trPr>
          <w:jc w:val="center"/>
        </w:trPr>
        <w:tc>
          <w:tcPr>
            <w:tcW w:w="1672" w:type="dxa"/>
          </w:tcPr>
          <w:p w14:paraId="71B6150A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7152141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8" w:type="dxa"/>
          </w:tcPr>
          <w:p w14:paraId="74D9D979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6478E16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0C6D172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501DCCA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2240A67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253FED5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03" w:type="dxa"/>
          </w:tcPr>
          <w:p w14:paraId="2081EE7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33A611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3" w:type="dxa"/>
          </w:tcPr>
          <w:p w14:paraId="04F4F73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7" w:type="dxa"/>
          </w:tcPr>
          <w:p w14:paraId="44BD28C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2804D1" w:rsidRPr="00BD0333" w14:paraId="26A036F5" w14:textId="77777777" w:rsidTr="002271C6">
        <w:trPr>
          <w:jc w:val="center"/>
        </w:trPr>
        <w:tc>
          <w:tcPr>
            <w:tcW w:w="1672" w:type="dxa"/>
          </w:tcPr>
          <w:p w14:paraId="2FE58E59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492C247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8" w:type="dxa"/>
          </w:tcPr>
          <w:p w14:paraId="5D33DE6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29E71F1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22A12FE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1CB80D6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5BE8249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3D11A8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03" w:type="dxa"/>
          </w:tcPr>
          <w:p w14:paraId="37F2E30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BFBD89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3" w:type="dxa"/>
          </w:tcPr>
          <w:p w14:paraId="07B1AF7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7" w:type="dxa"/>
          </w:tcPr>
          <w:p w14:paraId="46A442B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2804D1" w:rsidRPr="00BD0333" w14:paraId="42B7FE80" w14:textId="77777777" w:rsidTr="002271C6">
        <w:trPr>
          <w:jc w:val="center"/>
        </w:trPr>
        <w:tc>
          <w:tcPr>
            <w:tcW w:w="1672" w:type="dxa"/>
          </w:tcPr>
          <w:p w14:paraId="6B690BA0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7EFE2E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08E163D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9C0A68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EC10D9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F341CF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1D4752B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543E334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203" w:type="dxa"/>
          </w:tcPr>
          <w:p w14:paraId="7141954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C090CB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0239208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64A2558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0</w:t>
            </w:r>
          </w:p>
        </w:tc>
      </w:tr>
      <w:tr w:rsidR="002804D1" w:rsidRPr="00BD0333" w14:paraId="7BDA0635" w14:textId="77777777" w:rsidTr="002271C6">
        <w:trPr>
          <w:jc w:val="center"/>
        </w:trPr>
        <w:tc>
          <w:tcPr>
            <w:tcW w:w="1672" w:type="dxa"/>
          </w:tcPr>
          <w:p w14:paraId="27AB58E8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737E7F0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</w:tcPr>
          <w:p w14:paraId="56DC9CC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6876E80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34B0A37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777D0D2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136DD4E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778E606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2C16887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777D5CA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</w:tcPr>
          <w:p w14:paraId="1F5820F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</w:tcPr>
          <w:p w14:paraId="12F5D43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0B777154" w14:textId="77777777" w:rsidTr="002271C6">
        <w:trPr>
          <w:jc w:val="center"/>
        </w:trPr>
        <w:tc>
          <w:tcPr>
            <w:tcW w:w="1672" w:type="dxa"/>
          </w:tcPr>
          <w:p w14:paraId="762D181C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B02E9E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88" w:type="dxa"/>
          </w:tcPr>
          <w:p w14:paraId="79D4F76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7A23D6C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4BF3582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51898B2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24AB95A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659A177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0</w:t>
            </w:r>
          </w:p>
        </w:tc>
        <w:tc>
          <w:tcPr>
            <w:tcW w:w="1203" w:type="dxa"/>
          </w:tcPr>
          <w:p w14:paraId="63840A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5B844C4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7D70236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7" w:type="dxa"/>
          </w:tcPr>
          <w:p w14:paraId="520B02C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0</w:t>
            </w:r>
          </w:p>
        </w:tc>
      </w:tr>
      <w:tr w:rsidR="002804D1" w:rsidRPr="00BD0333" w14:paraId="3DB221F6" w14:textId="77777777" w:rsidTr="002271C6">
        <w:trPr>
          <w:jc w:val="center"/>
        </w:trPr>
        <w:tc>
          <w:tcPr>
            <w:tcW w:w="1672" w:type="dxa"/>
          </w:tcPr>
          <w:p w14:paraId="00436ADA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566DDA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4652FD5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8CD72A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CB55E0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54E4B35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64C1F6F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002D19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5D3B428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573B68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032ECCA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356D506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6FE8026B" w14:textId="77777777" w:rsidTr="002271C6">
        <w:trPr>
          <w:jc w:val="center"/>
        </w:trPr>
        <w:tc>
          <w:tcPr>
            <w:tcW w:w="1672" w:type="dxa"/>
          </w:tcPr>
          <w:p w14:paraId="75CDC11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717590A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8" w:type="dxa"/>
          </w:tcPr>
          <w:p w14:paraId="463C50D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12F5CB5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A86281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07BCB44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6D5CCB0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1BE4BC9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03" w:type="dxa"/>
          </w:tcPr>
          <w:p w14:paraId="3123641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35C3968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3" w:type="dxa"/>
          </w:tcPr>
          <w:p w14:paraId="2B72A08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7" w:type="dxa"/>
          </w:tcPr>
          <w:p w14:paraId="6784E23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2804D1" w:rsidRPr="00BD0333" w14:paraId="568E50BC" w14:textId="77777777" w:rsidTr="002271C6">
        <w:trPr>
          <w:jc w:val="center"/>
        </w:trPr>
        <w:tc>
          <w:tcPr>
            <w:tcW w:w="1672" w:type="dxa"/>
          </w:tcPr>
          <w:p w14:paraId="32B1AEE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590448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6AA138F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61270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C67885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3AE6E28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68C21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08E8D6F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678B5D9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6892CCA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62C268E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57403DC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3999BC37" w14:textId="77777777" w:rsidTr="002271C6">
        <w:trPr>
          <w:jc w:val="center"/>
        </w:trPr>
        <w:tc>
          <w:tcPr>
            <w:tcW w:w="1672" w:type="dxa"/>
          </w:tcPr>
          <w:p w14:paraId="2CBC0F8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5AD19C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8" w:type="dxa"/>
          </w:tcPr>
          <w:p w14:paraId="1CC25EF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67C2707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29606DC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36127A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13A941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6F4F5A1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03" w:type="dxa"/>
          </w:tcPr>
          <w:p w14:paraId="52411A2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2695EBC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3" w:type="dxa"/>
          </w:tcPr>
          <w:p w14:paraId="6082999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7" w:type="dxa"/>
          </w:tcPr>
          <w:p w14:paraId="0D4C0CF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2804D1" w:rsidRPr="00BD0333" w14:paraId="54636408" w14:textId="77777777" w:rsidTr="002271C6">
        <w:trPr>
          <w:jc w:val="center"/>
        </w:trPr>
        <w:tc>
          <w:tcPr>
            <w:tcW w:w="1672" w:type="dxa"/>
          </w:tcPr>
          <w:p w14:paraId="59D66012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030876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</w:tcPr>
          <w:p w14:paraId="30C8483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0E87949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025B3AB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00E7851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4CE9E00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43447C7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3568186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757E121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</w:tcPr>
          <w:p w14:paraId="00881BC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</w:tcPr>
          <w:p w14:paraId="009E4FA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3A21BEB2" w14:textId="77777777" w:rsidTr="002271C6">
        <w:trPr>
          <w:jc w:val="center"/>
        </w:trPr>
        <w:tc>
          <w:tcPr>
            <w:tcW w:w="1672" w:type="dxa"/>
          </w:tcPr>
          <w:p w14:paraId="0401777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751A2D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8" w:type="dxa"/>
          </w:tcPr>
          <w:p w14:paraId="21E1074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50E1A56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B9271F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3C2B415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62765F0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722860C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03" w:type="dxa"/>
          </w:tcPr>
          <w:p w14:paraId="1215152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</w:tcPr>
          <w:p w14:paraId="4DD9137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3" w:type="dxa"/>
          </w:tcPr>
          <w:p w14:paraId="1BCCB31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7" w:type="dxa"/>
          </w:tcPr>
          <w:p w14:paraId="16FE702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2804D1" w:rsidRPr="00BD0333" w14:paraId="4EBDF0B5" w14:textId="77777777" w:rsidTr="002271C6">
        <w:trPr>
          <w:jc w:val="center"/>
        </w:trPr>
        <w:tc>
          <w:tcPr>
            <w:tcW w:w="1672" w:type="dxa"/>
          </w:tcPr>
          <w:p w14:paraId="3B9D786C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321A53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5CCB407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C74CBC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27BA742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3705B99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1AD475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1F95E57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5491B80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54D2F7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2D23DDE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5404946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7C237378" w14:textId="77777777" w:rsidTr="002271C6">
        <w:trPr>
          <w:jc w:val="center"/>
        </w:trPr>
        <w:tc>
          <w:tcPr>
            <w:tcW w:w="1672" w:type="dxa"/>
          </w:tcPr>
          <w:p w14:paraId="67C83FE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0849175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</w:tcPr>
          <w:p w14:paraId="7711B0A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7CB227F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59B51FE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1495B8A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4ED9F9C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1B4FD44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608EABB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5C5E46B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</w:tcPr>
          <w:p w14:paraId="27CD013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</w:tcPr>
          <w:p w14:paraId="7EB4E0D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7AF9C71E" w14:textId="77777777" w:rsidTr="002271C6">
        <w:trPr>
          <w:jc w:val="center"/>
        </w:trPr>
        <w:tc>
          <w:tcPr>
            <w:tcW w:w="1672" w:type="dxa"/>
          </w:tcPr>
          <w:p w14:paraId="7711C61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7FE9582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35E82E2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27407C5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6FEF097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04A2D3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8B53F8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5C528F0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6646FFB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CCC5A4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56B0575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4613A6F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5B0147E1" w14:textId="77777777" w:rsidTr="002271C6">
        <w:trPr>
          <w:jc w:val="center"/>
        </w:trPr>
        <w:tc>
          <w:tcPr>
            <w:tcW w:w="1672" w:type="dxa"/>
          </w:tcPr>
          <w:p w14:paraId="5B58C53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779341A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74B4A2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E67F4D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529751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27DACA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A5640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A070E9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BC7559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92AD46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B2236E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0AA0EF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2804D1" w:rsidRPr="00BD0333" w14:paraId="20B177F2" w14:textId="77777777" w:rsidTr="002271C6">
        <w:trPr>
          <w:jc w:val="center"/>
        </w:trPr>
        <w:tc>
          <w:tcPr>
            <w:tcW w:w="1672" w:type="dxa"/>
          </w:tcPr>
          <w:p w14:paraId="5B2F6C9C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5668FC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0AA605AF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E34B5E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732787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645480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AE7F3C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F7EFF1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60CF66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A55166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D49FAA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A210B0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36E87EEB" w14:textId="77777777" w:rsidTr="002271C6">
        <w:trPr>
          <w:jc w:val="center"/>
        </w:trPr>
        <w:tc>
          <w:tcPr>
            <w:tcW w:w="1672" w:type="dxa"/>
          </w:tcPr>
          <w:p w14:paraId="53533550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A3112F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07B1132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2F378F7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01877DB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5EF3CE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06017A0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01B38F1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6084A3A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5B86BF5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5B66771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04F49AE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7814CBB2" w14:textId="77777777" w:rsidTr="002271C6">
        <w:trPr>
          <w:jc w:val="center"/>
        </w:trPr>
        <w:tc>
          <w:tcPr>
            <w:tcW w:w="1672" w:type="dxa"/>
          </w:tcPr>
          <w:p w14:paraId="1059CAC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FC4D9C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1DE2BA6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1E169DF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64B8148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04F8778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4B0E52E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F8E5D9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13A9AAF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6F0FE33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4F8BFAD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4822BF6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1D522B75" w14:textId="77777777" w:rsidTr="002271C6">
        <w:trPr>
          <w:jc w:val="center"/>
        </w:trPr>
        <w:tc>
          <w:tcPr>
            <w:tcW w:w="1672" w:type="dxa"/>
          </w:tcPr>
          <w:p w14:paraId="50D7553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FEDDC7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132F191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10E1939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38E7EFB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34E3C3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20C2853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617C49F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782F810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51757E4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237B0F9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4311CF8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5CAAF44B" w14:textId="77777777" w:rsidTr="002271C6">
        <w:trPr>
          <w:jc w:val="center"/>
        </w:trPr>
        <w:tc>
          <w:tcPr>
            <w:tcW w:w="1672" w:type="dxa"/>
          </w:tcPr>
          <w:p w14:paraId="7459E5B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7CDAE5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</w:tcPr>
          <w:p w14:paraId="68A6F16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6787475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4BC9CA4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1761B33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1A24883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068A73E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088D618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32E32E2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</w:tcPr>
          <w:p w14:paraId="506DFA7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</w:tcPr>
          <w:p w14:paraId="262E637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33B27D24" w14:textId="77777777" w:rsidTr="002271C6">
        <w:trPr>
          <w:jc w:val="center"/>
        </w:trPr>
        <w:tc>
          <w:tcPr>
            <w:tcW w:w="1672" w:type="dxa"/>
          </w:tcPr>
          <w:p w14:paraId="256ACB32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0D0210D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</w:tcPr>
          <w:p w14:paraId="234D9DA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73A56E9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2C91C5F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6F65816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24224E5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53245E9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</w:tcPr>
          <w:p w14:paraId="354E5BF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</w:tcPr>
          <w:p w14:paraId="1A29FB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</w:tcPr>
          <w:p w14:paraId="5794CF6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</w:tcPr>
          <w:p w14:paraId="02E559C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6518CCD0" w14:textId="77777777" w:rsidTr="002271C6">
        <w:trPr>
          <w:jc w:val="center"/>
        </w:trPr>
        <w:tc>
          <w:tcPr>
            <w:tcW w:w="1672" w:type="dxa"/>
          </w:tcPr>
          <w:p w14:paraId="617790F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302329F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65CC92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09D399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AB6B1E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DD34A7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DDCEB3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F3835A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A6E587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64504E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0D90D4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1DFE31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2804D1" w:rsidRPr="00BD0333" w14:paraId="724C1499" w14:textId="77777777" w:rsidTr="002271C6">
        <w:trPr>
          <w:jc w:val="center"/>
        </w:trPr>
        <w:tc>
          <w:tcPr>
            <w:tcW w:w="1672" w:type="dxa"/>
          </w:tcPr>
          <w:p w14:paraId="03763C6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9F70F8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61BBA6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0CA239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5C4E1A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D109BA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13132E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77AE03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FF9B54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9ACCC7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52D09B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2BDA57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72B300ED" w14:textId="77777777" w:rsidTr="002271C6">
        <w:trPr>
          <w:jc w:val="center"/>
        </w:trPr>
        <w:tc>
          <w:tcPr>
            <w:tcW w:w="1672" w:type="dxa"/>
          </w:tcPr>
          <w:p w14:paraId="6BBF2C7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019A6E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323AA8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A51DE0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1BE817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47A69E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73EC14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D89974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27CB07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48BB2B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E548B6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C757FC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63A35EDE" w14:textId="77777777" w:rsidTr="002271C6">
        <w:trPr>
          <w:jc w:val="center"/>
        </w:trPr>
        <w:tc>
          <w:tcPr>
            <w:tcW w:w="1672" w:type="dxa"/>
          </w:tcPr>
          <w:p w14:paraId="5837810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45CD56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873F30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33E9A1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3A9988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C4D53C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D93BFE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834D24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D731EA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46C67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DBE25A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2B6388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64CB63D9" w14:textId="77777777" w:rsidTr="002271C6">
        <w:trPr>
          <w:jc w:val="center"/>
        </w:trPr>
        <w:tc>
          <w:tcPr>
            <w:tcW w:w="1672" w:type="dxa"/>
          </w:tcPr>
          <w:p w14:paraId="0D7B63F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1B68AC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2F6561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F51CF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086DAB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081ED6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37E895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867127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53B31F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AF9DF4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EF75F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326710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3E0CD5EF" w14:textId="77777777" w:rsidTr="002271C6">
        <w:trPr>
          <w:jc w:val="center"/>
        </w:trPr>
        <w:tc>
          <w:tcPr>
            <w:tcW w:w="1672" w:type="dxa"/>
          </w:tcPr>
          <w:p w14:paraId="69C2662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1D5DCB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480CCD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C40349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62D894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BF914A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D9A480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2C9E39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62D411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128024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6EB2FE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798DAB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14445312" w14:textId="77777777" w:rsidTr="002271C6">
        <w:trPr>
          <w:jc w:val="center"/>
        </w:trPr>
        <w:tc>
          <w:tcPr>
            <w:tcW w:w="1672" w:type="dxa"/>
          </w:tcPr>
          <w:p w14:paraId="0D78181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34174F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130E13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B3C479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292E1B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7EAFBD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CCCE57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B8CB9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0B88CC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2FD8D9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42E289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9D7BB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40737DFB" w14:textId="77777777" w:rsidTr="002271C6">
        <w:trPr>
          <w:jc w:val="center"/>
        </w:trPr>
        <w:tc>
          <w:tcPr>
            <w:tcW w:w="1672" w:type="dxa"/>
          </w:tcPr>
          <w:p w14:paraId="1C338A65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005108A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FC5BED7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03725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EA9A76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D8933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37C335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EC95D3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E0A59C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E22194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D31972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2280C0D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76B2E4F0" w14:textId="77777777" w:rsidTr="002271C6">
        <w:trPr>
          <w:jc w:val="center"/>
        </w:trPr>
        <w:tc>
          <w:tcPr>
            <w:tcW w:w="1672" w:type="dxa"/>
          </w:tcPr>
          <w:p w14:paraId="29B4D9A8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A0EC2D9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355B6E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A55AA7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37A1B3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E738B8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1BBFBB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3B3FD7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B0E6B6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33A7A3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56ECA1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64B02B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44F4EAC0" w14:textId="77777777" w:rsidTr="002271C6">
        <w:trPr>
          <w:jc w:val="center"/>
        </w:trPr>
        <w:tc>
          <w:tcPr>
            <w:tcW w:w="1672" w:type="dxa"/>
          </w:tcPr>
          <w:p w14:paraId="4805C492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052F8C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A1E6E57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C7BD2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53808C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1B4E8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438D6F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39B409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60A5EB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6E0553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732FF4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A78BCE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13CE335A" w14:textId="77777777" w:rsidTr="002271C6">
        <w:trPr>
          <w:jc w:val="center"/>
        </w:trPr>
        <w:tc>
          <w:tcPr>
            <w:tcW w:w="1672" w:type="dxa"/>
          </w:tcPr>
          <w:p w14:paraId="02DE9DF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15FF5B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8" w:type="dxa"/>
          </w:tcPr>
          <w:p w14:paraId="49630CAF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77EA68D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76C412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5B08E2D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7EF466A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0112956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3" w:type="dxa"/>
          </w:tcPr>
          <w:p w14:paraId="40FAFCD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77C1BAA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</w:tcPr>
          <w:p w14:paraId="5E23D24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7" w:type="dxa"/>
          </w:tcPr>
          <w:p w14:paraId="1F4777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</w:tr>
      <w:tr w:rsidR="002804D1" w:rsidRPr="00BD0333" w14:paraId="3B412E45" w14:textId="77777777" w:rsidTr="002271C6">
        <w:trPr>
          <w:jc w:val="center"/>
        </w:trPr>
        <w:tc>
          <w:tcPr>
            <w:tcW w:w="1672" w:type="dxa"/>
          </w:tcPr>
          <w:p w14:paraId="6894C3E8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E2C8EA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8" w:type="dxa"/>
          </w:tcPr>
          <w:p w14:paraId="7E6A2BD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4A2071E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59BF927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2564069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095D19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53AB3D5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6B5D5F7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3" w:type="dxa"/>
          </w:tcPr>
          <w:p w14:paraId="782433C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</w:tcPr>
          <w:p w14:paraId="1FE3CB6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7" w:type="dxa"/>
          </w:tcPr>
          <w:p w14:paraId="00FE6A5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6CA91410" w14:textId="77777777" w:rsidTr="002271C6">
        <w:trPr>
          <w:jc w:val="center"/>
        </w:trPr>
        <w:tc>
          <w:tcPr>
            <w:tcW w:w="1672" w:type="dxa"/>
          </w:tcPr>
          <w:p w14:paraId="4E98D12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79D94E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8" w:type="dxa"/>
          </w:tcPr>
          <w:p w14:paraId="5366F8F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30696C9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5778201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3675066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428264C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1F61AA5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3" w:type="dxa"/>
          </w:tcPr>
          <w:p w14:paraId="00D1C43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0A60892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3" w:type="dxa"/>
          </w:tcPr>
          <w:p w14:paraId="347A98F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7" w:type="dxa"/>
          </w:tcPr>
          <w:p w14:paraId="5E4A8A5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</w:tr>
      <w:tr w:rsidR="002804D1" w:rsidRPr="00BD0333" w14:paraId="54AD0FE4" w14:textId="77777777" w:rsidTr="002271C6">
        <w:trPr>
          <w:jc w:val="center"/>
        </w:trPr>
        <w:tc>
          <w:tcPr>
            <w:tcW w:w="1672" w:type="dxa"/>
          </w:tcPr>
          <w:p w14:paraId="2D7388AC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44F06D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8" w:type="dxa"/>
          </w:tcPr>
          <w:p w14:paraId="26C5AC6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0874173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68ABF92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2882AC1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381063B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67CE454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3" w:type="dxa"/>
          </w:tcPr>
          <w:p w14:paraId="6F43F6C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</w:tcPr>
          <w:p w14:paraId="1D5E14A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3" w:type="dxa"/>
          </w:tcPr>
          <w:p w14:paraId="3D4BB3C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7" w:type="dxa"/>
          </w:tcPr>
          <w:p w14:paraId="1C3C69A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</w:tr>
      <w:tr w:rsidR="002804D1" w:rsidRPr="00BD0333" w14:paraId="30CD11B2" w14:textId="77777777" w:rsidTr="002271C6">
        <w:trPr>
          <w:jc w:val="center"/>
        </w:trPr>
        <w:tc>
          <w:tcPr>
            <w:tcW w:w="1672" w:type="dxa"/>
          </w:tcPr>
          <w:p w14:paraId="0E4785D5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8E5F459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8DBEE7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858604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171CF0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620B7A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031852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6CD6DE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1FDF6D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6F320E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841D10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FFCD03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</w:tr>
      <w:tr w:rsidR="002804D1" w:rsidRPr="00BD0333" w14:paraId="34FAE230" w14:textId="77777777" w:rsidTr="002271C6">
        <w:trPr>
          <w:jc w:val="center"/>
        </w:trPr>
        <w:tc>
          <w:tcPr>
            <w:tcW w:w="1672" w:type="dxa"/>
          </w:tcPr>
          <w:p w14:paraId="462C9E39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8BED24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B954137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7F38B8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553CD53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9CCA61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5B0C13D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96249B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AB2E22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B9B930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2A63E2E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504D20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</w:tr>
      <w:tr w:rsidR="002804D1" w:rsidRPr="00BD0333" w14:paraId="0DF2650F" w14:textId="77777777" w:rsidTr="002271C6">
        <w:trPr>
          <w:jc w:val="center"/>
        </w:trPr>
        <w:tc>
          <w:tcPr>
            <w:tcW w:w="1672" w:type="dxa"/>
          </w:tcPr>
          <w:p w14:paraId="17C41E63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9CE725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0</w:t>
            </w:r>
            <w:r w:rsidRPr="001907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0062EA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0</w:t>
            </w:r>
            <w:r w:rsidRPr="001907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8399B5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508E8B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1D4905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2B24DF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D66004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D2688A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0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A56349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82CFD6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101D2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0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04D1" w:rsidRPr="00BD0333" w14:paraId="4DA5DA60" w14:textId="77777777" w:rsidTr="002271C6">
        <w:trPr>
          <w:jc w:val="center"/>
        </w:trPr>
        <w:tc>
          <w:tcPr>
            <w:tcW w:w="1672" w:type="dxa"/>
          </w:tcPr>
          <w:p w14:paraId="271BB28A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C9D138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88" w:type="dxa"/>
          </w:tcPr>
          <w:p w14:paraId="6103E3A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6D40AEC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657D8B2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1C4FBA5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39ABB84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0BC84EA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1E7D7F7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3" w:type="dxa"/>
          </w:tcPr>
          <w:p w14:paraId="4F8F86D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5034D00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07" w:type="dxa"/>
          </w:tcPr>
          <w:p w14:paraId="151E7CC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2804D1" w:rsidRPr="00BD0333" w14:paraId="4F98E588" w14:textId="77777777" w:rsidTr="002271C6">
        <w:trPr>
          <w:jc w:val="center"/>
        </w:trPr>
        <w:tc>
          <w:tcPr>
            <w:tcW w:w="1672" w:type="dxa"/>
          </w:tcPr>
          <w:p w14:paraId="6EB766E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0CF4419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188" w:type="dxa"/>
          </w:tcPr>
          <w:p w14:paraId="1185911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03" w:type="dxa"/>
          </w:tcPr>
          <w:p w14:paraId="4C1B87D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03" w:type="dxa"/>
          </w:tcPr>
          <w:p w14:paraId="5736A88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03" w:type="dxa"/>
          </w:tcPr>
          <w:p w14:paraId="66EB4A8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03" w:type="dxa"/>
          </w:tcPr>
          <w:p w14:paraId="6B9826C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03" w:type="dxa"/>
          </w:tcPr>
          <w:p w14:paraId="4715013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03" w:type="dxa"/>
          </w:tcPr>
          <w:p w14:paraId="0BDCF30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1203" w:type="dxa"/>
          </w:tcPr>
          <w:p w14:paraId="3663142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03" w:type="dxa"/>
          </w:tcPr>
          <w:p w14:paraId="1209DFA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07" w:type="dxa"/>
          </w:tcPr>
          <w:p w14:paraId="1FD5292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5</w:t>
            </w:r>
          </w:p>
        </w:tc>
      </w:tr>
      <w:tr w:rsidR="002804D1" w:rsidRPr="00BD0333" w14:paraId="5AC7259A" w14:textId="77777777" w:rsidTr="002271C6">
        <w:trPr>
          <w:jc w:val="center"/>
        </w:trPr>
        <w:tc>
          <w:tcPr>
            <w:tcW w:w="1672" w:type="dxa"/>
          </w:tcPr>
          <w:p w14:paraId="37AA71DE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0DF14D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88" w:type="dxa"/>
          </w:tcPr>
          <w:p w14:paraId="2930132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345B100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24831FC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5568095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133A15F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366A28C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21AC52E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3" w:type="dxa"/>
          </w:tcPr>
          <w:p w14:paraId="6AF47F1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03" w:type="dxa"/>
          </w:tcPr>
          <w:p w14:paraId="40BC912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</w:tcPr>
          <w:p w14:paraId="1D18C84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2804D1" w:rsidRPr="00BD0333" w14:paraId="2C1D13C9" w14:textId="77777777" w:rsidTr="002271C6">
        <w:trPr>
          <w:jc w:val="center"/>
        </w:trPr>
        <w:tc>
          <w:tcPr>
            <w:tcW w:w="1672" w:type="dxa"/>
          </w:tcPr>
          <w:p w14:paraId="24FA636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4C54EA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88" w:type="dxa"/>
          </w:tcPr>
          <w:p w14:paraId="106802E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03" w:type="dxa"/>
          </w:tcPr>
          <w:p w14:paraId="01448A1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03" w:type="dxa"/>
          </w:tcPr>
          <w:p w14:paraId="3D72B8A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03" w:type="dxa"/>
          </w:tcPr>
          <w:p w14:paraId="7523854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03" w:type="dxa"/>
          </w:tcPr>
          <w:p w14:paraId="6EBD2EE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03" w:type="dxa"/>
          </w:tcPr>
          <w:p w14:paraId="6ABDA85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03" w:type="dxa"/>
          </w:tcPr>
          <w:p w14:paraId="08EFE9A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203" w:type="dxa"/>
          </w:tcPr>
          <w:p w14:paraId="76E3493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03" w:type="dxa"/>
          </w:tcPr>
          <w:p w14:paraId="087BA60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07" w:type="dxa"/>
          </w:tcPr>
          <w:p w14:paraId="0A9C600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5</w:t>
            </w:r>
          </w:p>
        </w:tc>
      </w:tr>
      <w:tr w:rsidR="002804D1" w:rsidRPr="00BD0333" w14:paraId="072EE6BC" w14:textId="77777777" w:rsidTr="002271C6">
        <w:trPr>
          <w:jc w:val="center"/>
        </w:trPr>
        <w:tc>
          <w:tcPr>
            <w:tcW w:w="1672" w:type="dxa"/>
          </w:tcPr>
          <w:p w14:paraId="728CC9A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E21F2E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188" w:type="dxa"/>
          </w:tcPr>
          <w:p w14:paraId="176F4D2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03" w:type="dxa"/>
          </w:tcPr>
          <w:p w14:paraId="23EE7E9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03" w:type="dxa"/>
          </w:tcPr>
          <w:p w14:paraId="0F7C63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03" w:type="dxa"/>
          </w:tcPr>
          <w:p w14:paraId="321007C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03" w:type="dxa"/>
          </w:tcPr>
          <w:p w14:paraId="2C0725C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03" w:type="dxa"/>
          </w:tcPr>
          <w:p w14:paraId="2940030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03" w:type="dxa"/>
          </w:tcPr>
          <w:p w14:paraId="17C0F9F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6141303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03" w:type="dxa"/>
          </w:tcPr>
          <w:p w14:paraId="1CE3D1D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07" w:type="dxa"/>
          </w:tcPr>
          <w:p w14:paraId="6AF6552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2804D1" w:rsidRPr="00BD0333" w14:paraId="5BF98449" w14:textId="77777777" w:rsidTr="002271C6">
        <w:trPr>
          <w:jc w:val="center"/>
        </w:trPr>
        <w:tc>
          <w:tcPr>
            <w:tcW w:w="1672" w:type="dxa"/>
          </w:tcPr>
          <w:p w14:paraId="2D567B1C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9BDBF9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188" w:type="dxa"/>
          </w:tcPr>
          <w:p w14:paraId="2F6B8BE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03" w:type="dxa"/>
          </w:tcPr>
          <w:p w14:paraId="4BE1D4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03" w:type="dxa"/>
          </w:tcPr>
          <w:p w14:paraId="31A4570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03" w:type="dxa"/>
          </w:tcPr>
          <w:p w14:paraId="08AB82A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03" w:type="dxa"/>
          </w:tcPr>
          <w:p w14:paraId="36C03C1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03" w:type="dxa"/>
          </w:tcPr>
          <w:p w14:paraId="07CD84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03" w:type="dxa"/>
          </w:tcPr>
          <w:p w14:paraId="7272A5F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  <w:r w:rsidRPr="0022309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3355AAF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03" w:type="dxa"/>
          </w:tcPr>
          <w:p w14:paraId="788D262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7" w:type="dxa"/>
          </w:tcPr>
          <w:p w14:paraId="59FD0D7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  <w:r w:rsidRPr="0022309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804D1" w:rsidRPr="00BD0333" w14:paraId="579E9494" w14:textId="77777777" w:rsidTr="002271C6">
        <w:trPr>
          <w:jc w:val="center"/>
        </w:trPr>
        <w:tc>
          <w:tcPr>
            <w:tcW w:w="1672" w:type="dxa"/>
          </w:tcPr>
          <w:p w14:paraId="0E54D55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78A196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88" w:type="dxa"/>
          </w:tcPr>
          <w:p w14:paraId="37FCEB8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3" w:type="dxa"/>
          </w:tcPr>
          <w:p w14:paraId="7CE501A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3" w:type="dxa"/>
          </w:tcPr>
          <w:p w14:paraId="787D021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3" w:type="dxa"/>
          </w:tcPr>
          <w:p w14:paraId="6EC5FC9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3" w:type="dxa"/>
          </w:tcPr>
          <w:p w14:paraId="3C788E7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3" w:type="dxa"/>
          </w:tcPr>
          <w:p w14:paraId="77FE421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3" w:type="dxa"/>
          </w:tcPr>
          <w:p w14:paraId="70399A6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203" w:type="dxa"/>
          </w:tcPr>
          <w:p w14:paraId="6CE4868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3" w:type="dxa"/>
          </w:tcPr>
          <w:p w14:paraId="1609DCA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07" w:type="dxa"/>
          </w:tcPr>
          <w:p w14:paraId="1362FD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0</w:t>
            </w:r>
          </w:p>
        </w:tc>
      </w:tr>
      <w:tr w:rsidR="002804D1" w:rsidRPr="00BD0333" w14:paraId="3268AF87" w14:textId="77777777" w:rsidTr="002271C6">
        <w:trPr>
          <w:jc w:val="center"/>
        </w:trPr>
        <w:tc>
          <w:tcPr>
            <w:tcW w:w="1672" w:type="dxa"/>
          </w:tcPr>
          <w:p w14:paraId="79B6C9A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74630E57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88" w:type="dxa"/>
          </w:tcPr>
          <w:p w14:paraId="172A176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</w:tcPr>
          <w:p w14:paraId="44D1286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</w:tcPr>
          <w:p w14:paraId="2708E58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</w:tcPr>
          <w:p w14:paraId="1B59E5D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</w:tcPr>
          <w:p w14:paraId="62D2A69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</w:tcPr>
          <w:p w14:paraId="464CFD7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</w:tcPr>
          <w:p w14:paraId="12A5851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203" w:type="dxa"/>
          </w:tcPr>
          <w:p w14:paraId="72EEC3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3" w:type="dxa"/>
          </w:tcPr>
          <w:p w14:paraId="4CC1912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07" w:type="dxa"/>
          </w:tcPr>
          <w:p w14:paraId="38EB354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0</w:t>
            </w:r>
          </w:p>
        </w:tc>
      </w:tr>
      <w:tr w:rsidR="002804D1" w:rsidRPr="00BD0333" w14:paraId="6D77ED74" w14:textId="77777777" w:rsidTr="002271C6">
        <w:trPr>
          <w:jc w:val="center"/>
        </w:trPr>
        <w:tc>
          <w:tcPr>
            <w:tcW w:w="1672" w:type="dxa"/>
          </w:tcPr>
          <w:p w14:paraId="75229EB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C30AA8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88" w:type="dxa"/>
          </w:tcPr>
          <w:p w14:paraId="020BC0A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03" w:type="dxa"/>
          </w:tcPr>
          <w:p w14:paraId="17EADA4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03" w:type="dxa"/>
          </w:tcPr>
          <w:p w14:paraId="27C4A93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03" w:type="dxa"/>
          </w:tcPr>
          <w:p w14:paraId="3E9B8DA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03" w:type="dxa"/>
          </w:tcPr>
          <w:p w14:paraId="7095F2C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03" w:type="dxa"/>
          </w:tcPr>
          <w:p w14:paraId="438F44C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03" w:type="dxa"/>
          </w:tcPr>
          <w:p w14:paraId="6A4DB48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30</w:t>
            </w:r>
          </w:p>
        </w:tc>
        <w:tc>
          <w:tcPr>
            <w:tcW w:w="1203" w:type="dxa"/>
          </w:tcPr>
          <w:p w14:paraId="4214322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03" w:type="dxa"/>
          </w:tcPr>
          <w:p w14:paraId="1BD5E7F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07" w:type="dxa"/>
          </w:tcPr>
          <w:p w14:paraId="78303BE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30</w:t>
            </w:r>
          </w:p>
        </w:tc>
      </w:tr>
      <w:tr w:rsidR="002804D1" w:rsidRPr="00BD0333" w14:paraId="6C8C6469" w14:textId="77777777" w:rsidTr="002271C6">
        <w:trPr>
          <w:jc w:val="center"/>
        </w:trPr>
        <w:tc>
          <w:tcPr>
            <w:tcW w:w="1672" w:type="dxa"/>
          </w:tcPr>
          <w:p w14:paraId="2CDD6CC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5A409C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88" w:type="dxa"/>
          </w:tcPr>
          <w:p w14:paraId="4118FE0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03" w:type="dxa"/>
          </w:tcPr>
          <w:p w14:paraId="76D706D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03" w:type="dxa"/>
          </w:tcPr>
          <w:p w14:paraId="322F842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03" w:type="dxa"/>
          </w:tcPr>
          <w:p w14:paraId="63EDE92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03" w:type="dxa"/>
          </w:tcPr>
          <w:p w14:paraId="3915F88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03" w:type="dxa"/>
          </w:tcPr>
          <w:p w14:paraId="1AEBFC7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03" w:type="dxa"/>
          </w:tcPr>
          <w:p w14:paraId="6A41BF5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203" w:type="dxa"/>
          </w:tcPr>
          <w:p w14:paraId="77556EF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03" w:type="dxa"/>
          </w:tcPr>
          <w:p w14:paraId="238E490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07" w:type="dxa"/>
          </w:tcPr>
          <w:p w14:paraId="249468F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40</w:t>
            </w:r>
          </w:p>
        </w:tc>
      </w:tr>
      <w:tr w:rsidR="002804D1" w:rsidRPr="00BD0333" w14:paraId="4471BCBC" w14:textId="77777777" w:rsidTr="002271C6">
        <w:trPr>
          <w:jc w:val="center"/>
        </w:trPr>
        <w:tc>
          <w:tcPr>
            <w:tcW w:w="1672" w:type="dxa"/>
          </w:tcPr>
          <w:p w14:paraId="60F4FA5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133DE1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188" w:type="dxa"/>
          </w:tcPr>
          <w:p w14:paraId="2DDC5BC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3" w:type="dxa"/>
          </w:tcPr>
          <w:p w14:paraId="79B9639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3" w:type="dxa"/>
          </w:tcPr>
          <w:p w14:paraId="582F701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3" w:type="dxa"/>
          </w:tcPr>
          <w:p w14:paraId="2EEB74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3" w:type="dxa"/>
          </w:tcPr>
          <w:p w14:paraId="19DE462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3" w:type="dxa"/>
          </w:tcPr>
          <w:p w14:paraId="7F36F83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3" w:type="dxa"/>
          </w:tcPr>
          <w:p w14:paraId="7ADE892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203" w:type="dxa"/>
          </w:tcPr>
          <w:p w14:paraId="4640E8E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3" w:type="dxa"/>
          </w:tcPr>
          <w:p w14:paraId="433394E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07" w:type="dxa"/>
          </w:tcPr>
          <w:p w14:paraId="2CE4112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0</w:t>
            </w:r>
          </w:p>
        </w:tc>
      </w:tr>
      <w:tr w:rsidR="002804D1" w:rsidRPr="00BD0333" w14:paraId="4EDF1111" w14:textId="77777777" w:rsidTr="002271C6">
        <w:trPr>
          <w:jc w:val="center"/>
        </w:trPr>
        <w:tc>
          <w:tcPr>
            <w:tcW w:w="1672" w:type="dxa"/>
          </w:tcPr>
          <w:p w14:paraId="5A625668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0999B30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88" w:type="dxa"/>
          </w:tcPr>
          <w:p w14:paraId="6875751F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03" w:type="dxa"/>
          </w:tcPr>
          <w:p w14:paraId="7D1B09D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03" w:type="dxa"/>
          </w:tcPr>
          <w:p w14:paraId="1155664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03" w:type="dxa"/>
          </w:tcPr>
          <w:p w14:paraId="1442991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03" w:type="dxa"/>
          </w:tcPr>
          <w:p w14:paraId="59F7467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03" w:type="dxa"/>
          </w:tcPr>
          <w:p w14:paraId="7E5737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03" w:type="dxa"/>
          </w:tcPr>
          <w:p w14:paraId="73081EE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203" w:type="dxa"/>
          </w:tcPr>
          <w:p w14:paraId="1996BE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03" w:type="dxa"/>
          </w:tcPr>
          <w:p w14:paraId="4725059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07" w:type="dxa"/>
          </w:tcPr>
          <w:p w14:paraId="725556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5</w:t>
            </w:r>
          </w:p>
        </w:tc>
      </w:tr>
      <w:tr w:rsidR="002804D1" w:rsidRPr="00BD0333" w14:paraId="0BCEE6AF" w14:textId="77777777" w:rsidTr="002271C6">
        <w:trPr>
          <w:jc w:val="center"/>
        </w:trPr>
        <w:tc>
          <w:tcPr>
            <w:tcW w:w="1672" w:type="dxa"/>
          </w:tcPr>
          <w:p w14:paraId="5E9E8693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029DA799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88" w:type="dxa"/>
          </w:tcPr>
          <w:p w14:paraId="75334529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03" w:type="dxa"/>
          </w:tcPr>
          <w:p w14:paraId="4AF1390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03" w:type="dxa"/>
          </w:tcPr>
          <w:p w14:paraId="232560C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03" w:type="dxa"/>
          </w:tcPr>
          <w:p w14:paraId="6BFEF56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03" w:type="dxa"/>
          </w:tcPr>
          <w:p w14:paraId="2F19705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03" w:type="dxa"/>
          </w:tcPr>
          <w:p w14:paraId="7DF6D60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03" w:type="dxa"/>
          </w:tcPr>
          <w:p w14:paraId="017D950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203" w:type="dxa"/>
          </w:tcPr>
          <w:p w14:paraId="49CACFE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03" w:type="dxa"/>
          </w:tcPr>
          <w:p w14:paraId="0497EBF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</w:tcPr>
          <w:p w14:paraId="5344A73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0</w:t>
            </w:r>
          </w:p>
        </w:tc>
      </w:tr>
      <w:tr w:rsidR="002804D1" w:rsidRPr="00BD0333" w14:paraId="1AB22625" w14:textId="77777777" w:rsidTr="002271C6">
        <w:trPr>
          <w:jc w:val="center"/>
        </w:trPr>
        <w:tc>
          <w:tcPr>
            <w:tcW w:w="1672" w:type="dxa"/>
          </w:tcPr>
          <w:p w14:paraId="1B747FEC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F5C4AF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72B5A5F9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DAD280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6E5AE5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45F48D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679D07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A3E80A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ADB4FF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A980F9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69A478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77B5F62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2804D1" w:rsidRPr="00BD0333" w14:paraId="14B60DBA" w14:textId="77777777" w:rsidTr="002271C6">
        <w:trPr>
          <w:jc w:val="center"/>
        </w:trPr>
        <w:tc>
          <w:tcPr>
            <w:tcW w:w="1672" w:type="dxa"/>
          </w:tcPr>
          <w:p w14:paraId="3F6E0E6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7C2BE27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C25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A9B763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C25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912585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FD31AC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0B8229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3138E7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04E1BA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F8822D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4ACB8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13CF80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B0548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25</w:t>
            </w:r>
          </w:p>
        </w:tc>
      </w:tr>
      <w:tr w:rsidR="002804D1" w:rsidRPr="00BD0333" w14:paraId="5E242037" w14:textId="77777777" w:rsidTr="002271C6">
        <w:trPr>
          <w:jc w:val="center"/>
        </w:trPr>
        <w:tc>
          <w:tcPr>
            <w:tcW w:w="1672" w:type="dxa"/>
          </w:tcPr>
          <w:p w14:paraId="27394874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B9D403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88" w:type="dxa"/>
          </w:tcPr>
          <w:p w14:paraId="3AB6438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03" w:type="dxa"/>
          </w:tcPr>
          <w:p w14:paraId="7D4A0E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03" w:type="dxa"/>
          </w:tcPr>
          <w:p w14:paraId="1D0BD6C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03" w:type="dxa"/>
          </w:tcPr>
          <w:p w14:paraId="6A3BA0A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03" w:type="dxa"/>
          </w:tcPr>
          <w:p w14:paraId="0C900DE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03" w:type="dxa"/>
          </w:tcPr>
          <w:p w14:paraId="0D711BF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03" w:type="dxa"/>
          </w:tcPr>
          <w:p w14:paraId="474AF1E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203" w:type="dxa"/>
          </w:tcPr>
          <w:p w14:paraId="212E171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03" w:type="dxa"/>
          </w:tcPr>
          <w:p w14:paraId="0038726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7" w:type="dxa"/>
          </w:tcPr>
          <w:p w14:paraId="1088760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5</w:t>
            </w:r>
          </w:p>
        </w:tc>
      </w:tr>
      <w:tr w:rsidR="002804D1" w:rsidRPr="00BD0333" w14:paraId="3D6BC057" w14:textId="77777777" w:rsidTr="002271C6">
        <w:trPr>
          <w:jc w:val="center"/>
        </w:trPr>
        <w:tc>
          <w:tcPr>
            <w:tcW w:w="1672" w:type="dxa"/>
          </w:tcPr>
          <w:p w14:paraId="2AF4BEF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0A50009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88" w:type="dxa"/>
          </w:tcPr>
          <w:p w14:paraId="3A33BDC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6E037C9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16CF80C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318C168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664A0B4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419F2D0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12906DD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203" w:type="dxa"/>
          </w:tcPr>
          <w:p w14:paraId="49D3BA2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5A9A83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07" w:type="dxa"/>
          </w:tcPr>
          <w:p w14:paraId="74B0CB1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5</w:t>
            </w:r>
          </w:p>
        </w:tc>
      </w:tr>
      <w:tr w:rsidR="002804D1" w:rsidRPr="00BD0333" w14:paraId="7C299421" w14:textId="77777777" w:rsidTr="002271C6">
        <w:trPr>
          <w:jc w:val="center"/>
        </w:trPr>
        <w:tc>
          <w:tcPr>
            <w:tcW w:w="1672" w:type="dxa"/>
          </w:tcPr>
          <w:p w14:paraId="69BEB008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374085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88" w:type="dxa"/>
          </w:tcPr>
          <w:p w14:paraId="2571890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0FA21EE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5987F2C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4F78E5D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6C15B85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184D3ED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66708D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203" w:type="dxa"/>
          </w:tcPr>
          <w:p w14:paraId="06E4033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745BF3A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</w:tcPr>
          <w:p w14:paraId="069E262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</w:tr>
      <w:tr w:rsidR="002804D1" w:rsidRPr="00BD0333" w14:paraId="166B8760" w14:textId="77777777" w:rsidTr="002271C6">
        <w:trPr>
          <w:jc w:val="center"/>
        </w:trPr>
        <w:tc>
          <w:tcPr>
            <w:tcW w:w="1672" w:type="dxa"/>
          </w:tcPr>
          <w:p w14:paraId="6224B584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55468C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88" w:type="dxa"/>
          </w:tcPr>
          <w:p w14:paraId="0244CD1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3" w:type="dxa"/>
          </w:tcPr>
          <w:p w14:paraId="247C148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3" w:type="dxa"/>
          </w:tcPr>
          <w:p w14:paraId="472BD1C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3" w:type="dxa"/>
          </w:tcPr>
          <w:p w14:paraId="771C07F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3" w:type="dxa"/>
          </w:tcPr>
          <w:p w14:paraId="0969DFC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3" w:type="dxa"/>
          </w:tcPr>
          <w:p w14:paraId="3DB9A6E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3" w:type="dxa"/>
          </w:tcPr>
          <w:p w14:paraId="1646050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203" w:type="dxa"/>
          </w:tcPr>
          <w:p w14:paraId="173BAE1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3" w:type="dxa"/>
          </w:tcPr>
          <w:p w14:paraId="67928C4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07" w:type="dxa"/>
          </w:tcPr>
          <w:p w14:paraId="7C1D986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5</w:t>
            </w:r>
          </w:p>
        </w:tc>
      </w:tr>
      <w:tr w:rsidR="002804D1" w:rsidRPr="00BD0333" w14:paraId="5F0C68B6" w14:textId="77777777" w:rsidTr="002271C6">
        <w:trPr>
          <w:jc w:val="center"/>
        </w:trPr>
        <w:tc>
          <w:tcPr>
            <w:tcW w:w="1672" w:type="dxa"/>
          </w:tcPr>
          <w:p w14:paraId="363521F3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F644A5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88" w:type="dxa"/>
          </w:tcPr>
          <w:p w14:paraId="35847DA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36D5B3F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3F667A2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5968049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06846B4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2114172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1AC9DC6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203" w:type="dxa"/>
          </w:tcPr>
          <w:p w14:paraId="4D1971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03" w:type="dxa"/>
          </w:tcPr>
          <w:p w14:paraId="64212EC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07" w:type="dxa"/>
          </w:tcPr>
          <w:p w14:paraId="680D3DE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5</w:t>
            </w:r>
          </w:p>
        </w:tc>
      </w:tr>
      <w:tr w:rsidR="002804D1" w:rsidRPr="00BD0333" w14:paraId="1703D22D" w14:textId="77777777" w:rsidTr="002271C6">
        <w:trPr>
          <w:jc w:val="center"/>
        </w:trPr>
        <w:tc>
          <w:tcPr>
            <w:tcW w:w="1672" w:type="dxa"/>
          </w:tcPr>
          <w:p w14:paraId="7A19E4E2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E6E98F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88" w:type="dxa"/>
          </w:tcPr>
          <w:p w14:paraId="03EF97C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199F32F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0B722C7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362137D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3368D0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5708609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776D4FF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203" w:type="dxa"/>
          </w:tcPr>
          <w:p w14:paraId="37A0FCB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</w:tcPr>
          <w:p w14:paraId="360CA20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</w:tcPr>
          <w:p w14:paraId="1DB07EF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</w:tr>
      <w:tr w:rsidR="002804D1" w:rsidRPr="00BD0333" w14:paraId="372A2858" w14:textId="77777777" w:rsidTr="002271C6">
        <w:trPr>
          <w:jc w:val="center"/>
        </w:trPr>
        <w:tc>
          <w:tcPr>
            <w:tcW w:w="1672" w:type="dxa"/>
          </w:tcPr>
          <w:p w14:paraId="08A2D94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A760C7F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88" w:type="dxa"/>
          </w:tcPr>
          <w:p w14:paraId="4DCA5B9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03" w:type="dxa"/>
          </w:tcPr>
          <w:p w14:paraId="6727DE6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03" w:type="dxa"/>
          </w:tcPr>
          <w:p w14:paraId="7F8C2AF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03" w:type="dxa"/>
          </w:tcPr>
          <w:p w14:paraId="3F59819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03" w:type="dxa"/>
          </w:tcPr>
          <w:p w14:paraId="67CCCCA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03" w:type="dxa"/>
          </w:tcPr>
          <w:p w14:paraId="36D3095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03" w:type="dxa"/>
          </w:tcPr>
          <w:p w14:paraId="591B1C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203" w:type="dxa"/>
          </w:tcPr>
          <w:p w14:paraId="002389B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03" w:type="dxa"/>
          </w:tcPr>
          <w:p w14:paraId="6E68182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7" w:type="dxa"/>
          </w:tcPr>
          <w:p w14:paraId="2A73CA7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5</w:t>
            </w:r>
          </w:p>
        </w:tc>
      </w:tr>
      <w:tr w:rsidR="002804D1" w:rsidRPr="00BD0333" w14:paraId="257BE8B3" w14:textId="77777777" w:rsidTr="002271C6">
        <w:trPr>
          <w:jc w:val="center"/>
        </w:trPr>
        <w:tc>
          <w:tcPr>
            <w:tcW w:w="1672" w:type="dxa"/>
          </w:tcPr>
          <w:p w14:paraId="675A82E5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65C7D9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88" w:type="dxa"/>
          </w:tcPr>
          <w:p w14:paraId="754B8B2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03" w:type="dxa"/>
          </w:tcPr>
          <w:p w14:paraId="6E26744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03" w:type="dxa"/>
          </w:tcPr>
          <w:p w14:paraId="5448375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03" w:type="dxa"/>
          </w:tcPr>
          <w:p w14:paraId="717FD33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03" w:type="dxa"/>
          </w:tcPr>
          <w:p w14:paraId="4FD6607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03" w:type="dxa"/>
          </w:tcPr>
          <w:p w14:paraId="6E4052C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03" w:type="dxa"/>
          </w:tcPr>
          <w:p w14:paraId="34B4A56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03" w:type="dxa"/>
          </w:tcPr>
          <w:p w14:paraId="113A969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03" w:type="dxa"/>
          </w:tcPr>
          <w:p w14:paraId="0FAF285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07" w:type="dxa"/>
          </w:tcPr>
          <w:p w14:paraId="4DAA9DF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5</w:t>
            </w:r>
          </w:p>
        </w:tc>
      </w:tr>
      <w:tr w:rsidR="002804D1" w:rsidRPr="00BD0333" w14:paraId="67459429" w14:textId="77777777" w:rsidTr="002271C6">
        <w:trPr>
          <w:jc w:val="center"/>
        </w:trPr>
        <w:tc>
          <w:tcPr>
            <w:tcW w:w="1672" w:type="dxa"/>
          </w:tcPr>
          <w:p w14:paraId="1D9AE330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A0A58D7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88" w:type="dxa"/>
          </w:tcPr>
          <w:p w14:paraId="59FF16F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2A21841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62D4FED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2042009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1F1E2D7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63C35BC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58A43BC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03" w:type="dxa"/>
          </w:tcPr>
          <w:p w14:paraId="2F9534E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0A1A667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7" w:type="dxa"/>
          </w:tcPr>
          <w:p w14:paraId="31D8DA9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</w:tr>
      <w:tr w:rsidR="002804D1" w:rsidRPr="00BD0333" w14:paraId="197F8E05" w14:textId="77777777" w:rsidTr="002271C6">
        <w:trPr>
          <w:jc w:val="center"/>
        </w:trPr>
        <w:tc>
          <w:tcPr>
            <w:tcW w:w="1672" w:type="dxa"/>
          </w:tcPr>
          <w:p w14:paraId="7351DE8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6D2E7F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88" w:type="dxa"/>
          </w:tcPr>
          <w:p w14:paraId="041AB40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3" w:type="dxa"/>
          </w:tcPr>
          <w:p w14:paraId="0F78045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3" w:type="dxa"/>
          </w:tcPr>
          <w:p w14:paraId="0A4C75F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3" w:type="dxa"/>
          </w:tcPr>
          <w:p w14:paraId="3256938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3" w:type="dxa"/>
          </w:tcPr>
          <w:p w14:paraId="3E671D4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3" w:type="dxa"/>
          </w:tcPr>
          <w:p w14:paraId="14DB08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3" w:type="dxa"/>
          </w:tcPr>
          <w:p w14:paraId="31D6A3C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1203" w:type="dxa"/>
          </w:tcPr>
          <w:p w14:paraId="12570BC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3" w:type="dxa"/>
          </w:tcPr>
          <w:p w14:paraId="306B810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07" w:type="dxa"/>
          </w:tcPr>
          <w:p w14:paraId="274191B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5</w:t>
            </w:r>
          </w:p>
        </w:tc>
      </w:tr>
      <w:tr w:rsidR="002804D1" w:rsidRPr="00BD0333" w14:paraId="27C4965B" w14:textId="77777777" w:rsidTr="002271C6">
        <w:trPr>
          <w:jc w:val="center"/>
        </w:trPr>
        <w:tc>
          <w:tcPr>
            <w:tcW w:w="1672" w:type="dxa"/>
          </w:tcPr>
          <w:p w14:paraId="4D78114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23CE61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88" w:type="dxa"/>
          </w:tcPr>
          <w:p w14:paraId="45537A1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2E7E87C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472B166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5B079A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4DBC31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47B45C5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6D46F0F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203" w:type="dxa"/>
          </w:tcPr>
          <w:p w14:paraId="5596DD2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3" w:type="dxa"/>
          </w:tcPr>
          <w:p w14:paraId="17AF7F5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07" w:type="dxa"/>
          </w:tcPr>
          <w:p w14:paraId="42B4A90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5</w:t>
            </w:r>
          </w:p>
        </w:tc>
      </w:tr>
      <w:tr w:rsidR="002804D1" w:rsidRPr="00BD0333" w14:paraId="665C6EA2" w14:textId="77777777" w:rsidTr="002271C6">
        <w:trPr>
          <w:jc w:val="center"/>
        </w:trPr>
        <w:tc>
          <w:tcPr>
            <w:tcW w:w="1672" w:type="dxa"/>
          </w:tcPr>
          <w:p w14:paraId="3BC8F8BA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7FABEF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88" w:type="dxa"/>
          </w:tcPr>
          <w:p w14:paraId="597D5AA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390ABC3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6BE348C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096B8FA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7E72A44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0F16056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5AD900D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03" w:type="dxa"/>
          </w:tcPr>
          <w:p w14:paraId="52018D6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209A475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7" w:type="dxa"/>
          </w:tcPr>
          <w:p w14:paraId="59B0954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</w:tr>
      <w:tr w:rsidR="002804D1" w:rsidRPr="00BD0333" w14:paraId="356B3EEB" w14:textId="77777777" w:rsidTr="002271C6">
        <w:trPr>
          <w:jc w:val="center"/>
        </w:trPr>
        <w:tc>
          <w:tcPr>
            <w:tcW w:w="1672" w:type="dxa"/>
          </w:tcPr>
          <w:p w14:paraId="030D1785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84BF48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88" w:type="dxa"/>
          </w:tcPr>
          <w:p w14:paraId="04F197A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03" w:type="dxa"/>
          </w:tcPr>
          <w:p w14:paraId="43537E4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03" w:type="dxa"/>
          </w:tcPr>
          <w:p w14:paraId="7520C58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03" w:type="dxa"/>
          </w:tcPr>
          <w:p w14:paraId="0547CF4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03" w:type="dxa"/>
          </w:tcPr>
          <w:p w14:paraId="2EE77F7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03" w:type="dxa"/>
          </w:tcPr>
          <w:p w14:paraId="02125D5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03" w:type="dxa"/>
          </w:tcPr>
          <w:p w14:paraId="15947DC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203" w:type="dxa"/>
          </w:tcPr>
          <w:p w14:paraId="7CAAB9C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03" w:type="dxa"/>
          </w:tcPr>
          <w:p w14:paraId="3CA4E5E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07" w:type="dxa"/>
          </w:tcPr>
          <w:p w14:paraId="1D1478C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5</w:t>
            </w:r>
          </w:p>
        </w:tc>
      </w:tr>
      <w:tr w:rsidR="002804D1" w:rsidRPr="00BD0333" w14:paraId="0CC635A0" w14:textId="77777777" w:rsidTr="002271C6">
        <w:trPr>
          <w:jc w:val="center"/>
        </w:trPr>
        <w:tc>
          <w:tcPr>
            <w:tcW w:w="1672" w:type="dxa"/>
          </w:tcPr>
          <w:p w14:paraId="6E598D2B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7C89959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88" w:type="dxa"/>
          </w:tcPr>
          <w:p w14:paraId="453DB6E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6B9F648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5CE1A0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56CBFE9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6AF227C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66EC664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161D07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03" w:type="dxa"/>
          </w:tcPr>
          <w:p w14:paraId="72C3811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513C97C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7" w:type="dxa"/>
          </w:tcPr>
          <w:p w14:paraId="1C97F60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</w:tr>
      <w:tr w:rsidR="002804D1" w:rsidRPr="00BD0333" w14:paraId="0E586C9C" w14:textId="77777777" w:rsidTr="002271C6">
        <w:trPr>
          <w:jc w:val="center"/>
        </w:trPr>
        <w:tc>
          <w:tcPr>
            <w:tcW w:w="1672" w:type="dxa"/>
          </w:tcPr>
          <w:p w14:paraId="2B03EEC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0EB1B5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88" w:type="dxa"/>
          </w:tcPr>
          <w:p w14:paraId="6685699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</w:tcPr>
          <w:p w14:paraId="272FD50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</w:tcPr>
          <w:p w14:paraId="710BBF2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</w:tcPr>
          <w:p w14:paraId="6AB1776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</w:tcPr>
          <w:p w14:paraId="353DF59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</w:tcPr>
          <w:p w14:paraId="25039FE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</w:tcPr>
          <w:p w14:paraId="17198EE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03" w:type="dxa"/>
          </w:tcPr>
          <w:p w14:paraId="4A8ADED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</w:tcPr>
          <w:p w14:paraId="4C93080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7" w:type="dxa"/>
          </w:tcPr>
          <w:p w14:paraId="3FA7403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5</w:t>
            </w:r>
          </w:p>
        </w:tc>
      </w:tr>
      <w:tr w:rsidR="002804D1" w:rsidRPr="00BD0333" w14:paraId="5F39B7EE" w14:textId="77777777" w:rsidTr="002271C6">
        <w:trPr>
          <w:jc w:val="center"/>
        </w:trPr>
        <w:tc>
          <w:tcPr>
            <w:tcW w:w="1672" w:type="dxa"/>
          </w:tcPr>
          <w:p w14:paraId="714B473A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FF882D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88" w:type="dxa"/>
          </w:tcPr>
          <w:p w14:paraId="2BC14FC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03" w:type="dxa"/>
          </w:tcPr>
          <w:p w14:paraId="321F142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03" w:type="dxa"/>
          </w:tcPr>
          <w:p w14:paraId="6D55349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03" w:type="dxa"/>
          </w:tcPr>
          <w:p w14:paraId="78CEB06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03" w:type="dxa"/>
          </w:tcPr>
          <w:p w14:paraId="2C52913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03" w:type="dxa"/>
          </w:tcPr>
          <w:p w14:paraId="769A12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03" w:type="dxa"/>
          </w:tcPr>
          <w:p w14:paraId="0FD3B7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203" w:type="dxa"/>
          </w:tcPr>
          <w:p w14:paraId="482821D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03" w:type="dxa"/>
          </w:tcPr>
          <w:p w14:paraId="46A696F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07" w:type="dxa"/>
          </w:tcPr>
          <w:p w14:paraId="7FFB1AA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0</w:t>
            </w:r>
          </w:p>
        </w:tc>
      </w:tr>
      <w:tr w:rsidR="002804D1" w:rsidRPr="00BD0333" w14:paraId="30EAFEE5" w14:textId="77777777" w:rsidTr="002271C6">
        <w:trPr>
          <w:jc w:val="center"/>
        </w:trPr>
        <w:tc>
          <w:tcPr>
            <w:tcW w:w="1672" w:type="dxa"/>
          </w:tcPr>
          <w:p w14:paraId="445201B3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917FA8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88" w:type="dxa"/>
          </w:tcPr>
          <w:p w14:paraId="47F215D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2D3C669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0138A36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74E0384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58DC8BB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1FE88AE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3724915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203" w:type="dxa"/>
          </w:tcPr>
          <w:p w14:paraId="10E8618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3" w:type="dxa"/>
          </w:tcPr>
          <w:p w14:paraId="3DF2C80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7" w:type="dxa"/>
          </w:tcPr>
          <w:p w14:paraId="25F130D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0</w:t>
            </w:r>
          </w:p>
        </w:tc>
      </w:tr>
      <w:tr w:rsidR="002804D1" w:rsidRPr="00BD0333" w14:paraId="3E4DCA4D" w14:textId="77777777" w:rsidTr="002271C6">
        <w:trPr>
          <w:jc w:val="center"/>
        </w:trPr>
        <w:tc>
          <w:tcPr>
            <w:tcW w:w="1672" w:type="dxa"/>
          </w:tcPr>
          <w:p w14:paraId="424174C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429CB1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8" w:type="dxa"/>
          </w:tcPr>
          <w:p w14:paraId="3261E2B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70425A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3CA5DEA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425C8AC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7345F99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5E861B1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59CACCA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03" w:type="dxa"/>
          </w:tcPr>
          <w:p w14:paraId="5418EC9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5B394E3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7" w:type="dxa"/>
          </w:tcPr>
          <w:p w14:paraId="407AB3B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</w:tr>
      <w:tr w:rsidR="002804D1" w:rsidRPr="00BD0333" w14:paraId="0074C10A" w14:textId="77777777" w:rsidTr="002271C6">
        <w:trPr>
          <w:jc w:val="center"/>
        </w:trPr>
        <w:tc>
          <w:tcPr>
            <w:tcW w:w="1672" w:type="dxa"/>
          </w:tcPr>
          <w:p w14:paraId="4956BCB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F93BDE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1E8606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AC7B02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9BCB1D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7004DE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1B8FF2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121D8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A703CF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EDF0BF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DDC07A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D1F9A7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</w:tr>
      <w:tr w:rsidR="002804D1" w:rsidRPr="00BD0333" w14:paraId="057DAAEF" w14:textId="77777777" w:rsidTr="002271C6">
        <w:trPr>
          <w:jc w:val="center"/>
        </w:trPr>
        <w:tc>
          <w:tcPr>
            <w:tcW w:w="1672" w:type="dxa"/>
          </w:tcPr>
          <w:p w14:paraId="1A1E43E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161F88E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2D4BE2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690D73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D9E56A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E6F9C3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AC999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3218F7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98A186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1D6320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149387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010705F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0</w:t>
            </w:r>
          </w:p>
        </w:tc>
      </w:tr>
      <w:tr w:rsidR="002804D1" w:rsidRPr="00BD0333" w14:paraId="1C04FBC0" w14:textId="77777777" w:rsidTr="002271C6">
        <w:trPr>
          <w:jc w:val="center"/>
        </w:trPr>
        <w:tc>
          <w:tcPr>
            <w:tcW w:w="1672" w:type="dxa"/>
          </w:tcPr>
          <w:p w14:paraId="41133525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8EA92C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88" w:type="dxa"/>
          </w:tcPr>
          <w:p w14:paraId="7A0CED8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5D02023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311C5A5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27C28B5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6D67F98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48DD362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6972EB9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03" w:type="dxa"/>
          </w:tcPr>
          <w:p w14:paraId="78C55BB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465B92F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07" w:type="dxa"/>
          </w:tcPr>
          <w:p w14:paraId="42218C0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0</w:t>
            </w:r>
          </w:p>
        </w:tc>
      </w:tr>
      <w:tr w:rsidR="002804D1" w:rsidRPr="00BD0333" w14:paraId="4243C047" w14:textId="77777777" w:rsidTr="002271C6">
        <w:trPr>
          <w:jc w:val="center"/>
        </w:trPr>
        <w:tc>
          <w:tcPr>
            <w:tcW w:w="1672" w:type="dxa"/>
          </w:tcPr>
          <w:p w14:paraId="063AB21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4CFF9A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88" w:type="dxa"/>
          </w:tcPr>
          <w:p w14:paraId="09AA0DF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5BE72F7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4F1608C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1B5ACA5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0511AA4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11BF0A0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68EFFE3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03" w:type="dxa"/>
          </w:tcPr>
          <w:p w14:paraId="59F857C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03" w:type="dxa"/>
          </w:tcPr>
          <w:p w14:paraId="274B3D7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7" w:type="dxa"/>
          </w:tcPr>
          <w:p w14:paraId="0C80BF9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5</w:t>
            </w:r>
          </w:p>
        </w:tc>
      </w:tr>
      <w:tr w:rsidR="002804D1" w:rsidRPr="00BD0333" w14:paraId="39BC3BE8" w14:textId="77777777" w:rsidTr="002271C6">
        <w:trPr>
          <w:jc w:val="center"/>
        </w:trPr>
        <w:tc>
          <w:tcPr>
            <w:tcW w:w="1672" w:type="dxa"/>
          </w:tcPr>
          <w:p w14:paraId="3C34404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B91DCFF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88" w:type="dxa"/>
          </w:tcPr>
          <w:p w14:paraId="65D8053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2B4DF6D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69043F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631321B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7000F27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6F62DE0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3EEBA24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03" w:type="dxa"/>
          </w:tcPr>
          <w:p w14:paraId="70BE715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550FCD4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07" w:type="dxa"/>
          </w:tcPr>
          <w:p w14:paraId="5A423A1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0</w:t>
            </w:r>
          </w:p>
        </w:tc>
      </w:tr>
      <w:tr w:rsidR="002804D1" w:rsidRPr="00BD0333" w14:paraId="2F554B54" w14:textId="77777777" w:rsidTr="002271C6">
        <w:trPr>
          <w:jc w:val="center"/>
        </w:trPr>
        <w:tc>
          <w:tcPr>
            <w:tcW w:w="1672" w:type="dxa"/>
          </w:tcPr>
          <w:p w14:paraId="0553172A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FAC5E9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88" w:type="dxa"/>
          </w:tcPr>
          <w:p w14:paraId="72B62A8F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518BB06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76FA399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7880A3E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7A1CE8E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421FB5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5590D84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03" w:type="dxa"/>
          </w:tcPr>
          <w:p w14:paraId="30C69C8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4E6E998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07" w:type="dxa"/>
          </w:tcPr>
          <w:p w14:paraId="04042D9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</w:tc>
      </w:tr>
      <w:tr w:rsidR="002804D1" w:rsidRPr="00BD0333" w14:paraId="428EC5E9" w14:textId="77777777" w:rsidTr="002271C6">
        <w:trPr>
          <w:jc w:val="center"/>
        </w:trPr>
        <w:tc>
          <w:tcPr>
            <w:tcW w:w="1672" w:type="dxa"/>
          </w:tcPr>
          <w:p w14:paraId="763790B5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CB75CA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88" w:type="dxa"/>
          </w:tcPr>
          <w:p w14:paraId="31693D1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2D5A7D5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038668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56758BB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767DF05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5879A23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4D51717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03" w:type="dxa"/>
          </w:tcPr>
          <w:p w14:paraId="487BFA9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57494A7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7" w:type="dxa"/>
          </w:tcPr>
          <w:p w14:paraId="31B9DE3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</w:tr>
      <w:tr w:rsidR="002804D1" w:rsidRPr="00BD0333" w14:paraId="4FDFE25E" w14:textId="77777777" w:rsidTr="002271C6">
        <w:trPr>
          <w:jc w:val="center"/>
        </w:trPr>
        <w:tc>
          <w:tcPr>
            <w:tcW w:w="1672" w:type="dxa"/>
          </w:tcPr>
          <w:p w14:paraId="7A4B64FE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96E4CF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88" w:type="dxa"/>
          </w:tcPr>
          <w:p w14:paraId="578AD6A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045A80D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1F0E8C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0C2592A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187758B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35928A9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51DAB7B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03" w:type="dxa"/>
          </w:tcPr>
          <w:p w14:paraId="4EC6B58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3" w:type="dxa"/>
          </w:tcPr>
          <w:p w14:paraId="382FECC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07" w:type="dxa"/>
          </w:tcPr>
          <w:p w14:paraId="219AEF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0</w:t>
            </w:r>
          </w:p>
        </w:tc>
      </w:tr>
      <w:tr w:rsidR="002804D1" w:rsidRPr="00BD0333" w14:paraId="51A3F40D" w14:textId="77777777" w:rsidTr="002271C6">
        <w:trPr>
          <w:jc w:val="center"/>
        </w:trPr>
        <w:tc>
          <w:tcPr>
            <w:tcW w:w="1672" w:type="dxa"/>
          </w:tcPr>
          <w:p w14:paraId="5AFC0BB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25A1D9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88" w:type="dxa"/>
          </w:tcPr>
          <w:p w14:paraId="262EB10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68494A3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5EB09AB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382D031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31DBD58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599A9B6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1B4829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03" w:type="dxa"/>
          </w:tcPr>
          <w:p w14:paraId="3A7BCC2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03" w:type="dxa"/>
          </w:tcPr>
          <w:p w14:paraId="3A5389B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07" w:type="dxa"/>
          </w:tcPr>
          <w:p w14:paraId="31D84A3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0</w:t>
            </w:r>
          </w:p>
        </w:tc>
      </w:tr>
      <w:tr w:rsidR="002804D1" w:rsidRPr="00BD0333" w14:paraId="546A0626" w14:textId="77777777" w:rsidTr="002271C6">
        <w:trPr>
          <w:jc w:val="center"/>
        </w:trPr>
        <w:tc>
          <w:tcPr>
            <w:tcW w:w="1672" w:type="dxa"/>
          </w:tcPr>
          <w:p w14:paraId="19D668EC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183E32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88" w:type="dxa"/>
          </w:tcPr>
          <w:p w14:paraId="4BAF0D17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1595F9B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359A54A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7CAD41D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1DC4768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1504F32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79F05F7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03" w:type="dxa"/>
          </w:tcPr>
          <w:p w14:paraId="158BBC6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</w:tcPr>
          <w:p w14:paraId="2CC6FF8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7" w:type="dxa"/>
          </w:tcPr>
          <w:p w14:paraId="6946990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</w:tr>
      <w:tr w:rsidR="002804D1" w:rsidRPr="00BD0333" w14:paraId="3A5850A2" w14:textId="77777777" w:rsidTr="002271C6">
        <w:trPr>
          <w:jc w:val="center"/>
        </w:trPr>
        <w:tc>
          <w:tcPr>
            <w:tcW w:w="1672" w:type="dxa"/>
          </w:tcPr>
          <w:p w14:paraId="027AC0C4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3A41D454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8" w:type="dxa"/>
          </w:tcPr>
          <w:p w14:paraId="0A7B6C0B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3BEC9E1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7F79A5C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78D8CF4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3095B64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7A7EC4F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6C58202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03" w:type="dxa"/>
          </w:tcPr>
          <w:p w14:paraId="0BD5ACD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1F55858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7" w:type="dxa"/>
          </w:tcPr>
          <w:p w14:paraId="2EEFA34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</w:tr>
      <w:tr w:rsidR="002804D1" w:rsidRPr="00BD0333" w14:paraId="7201BD33" w14:textId="77777777" w:rsidTr="002271C6">
        <w:trPr>
          <w:jc w:val="center"/>
        </w:trPr>
        <w:tc>
          <w:tcPr>
            <w:tcW w:w="1672" w:type="dxa"/>
          </w:tcPr>
          <w:p w14:paraId="691A2F44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C942A6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88" w:type="dxa"/>
          </w:tcPr>
          <w:p w14:paraId="4B2C98EC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03" w:type="dxa"/>
          </w:tcPr>
          <w:p w14:paraId="08F3833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03" w:type="dxa"/>
          </w:tcPr>
          <w:p w14:paraId="00FD4A3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03" w:type="dxa"/>
          </w:tcPr>
          <w:p w14:paraId="10140DA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03" w:type="dxa"/>
          </w:tcPr>
          <w:p w14:paraId="6C5C569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03" w:type="dxa"/>
          </w:tcPr>
          <w:p w14:paraId="2D7300E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03" w:type="dxa"/>
          </w:tcPr>
          <w:p w14:paraId="2FF5E9D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203" w:type="dxa"/>
          </w:tcPr>
          <w:p w14:paraId="0818D41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03" w:type="dxa"/>
          </w:tcPr>
          <w:p w14:paraId="3B8D614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07" w:type="dxa"/>
          </w:tcPr>
          <w:p w14:paraId="39D9C25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</w:tr>
      <w:tr w:rsidR="002804D1" w:rsidRPr="00BD0333" w14:paraId="79BA224A" w14:textId="77777777" w:rsidTr="002271C6">
        <w:trPr>
          <w:jc w:val="center"/>
        </w:trPr>
        <w:tc>
          <w:tcPr>
            <w:tcW w:w="1672" w:type="dxa"/>
          </w:tcPr>
          <w:p w14:paraId="47C44ACF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5076B5A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8" w:type="dxa"/>
          </w:tcPr>
          <w:p w14:paraId="752381F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6E3DA05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4D3D320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3FB5EDB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416D933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23B6A4D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30DE947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03" w:type="dxa"/>
          </w:tcPr>
          <w:p w14:paraId="65F344B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40A0215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7" w:type="dxa"/>
          </w:tcPr>
          <w:p w14:paraId="5A2C8A1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</w:tr>
      <w:tr w:rsidR="002804D1" w:rsidRPr="00BD0333" w14:paraId="4E0D801E" w14:textId="77777777" w:rsidTr="002271C6">
        <w:trPr>
          <w:jc w:val="center"/>
        </w:trPr>
        <w:tc>
          <w:tcPr>
            <w:tcW w:w="1672" w:type="dxa"/>
          </w:tcPr>
          <w:p w14:paraId="74C268D7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613CF8F7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88" w:type="dxa"/>
          </w:tcPr>
          <w:p w14:paraId="7B27F51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46F3747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04C8AB2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215B363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433C7CA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0287F3B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349E229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03" w:type="dxa"/>
          </w:tcPr>
          <w:p w14:paraId="31A152D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14F4197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7" w:type="dxa"/>
          </w:tcPr>
          <w:p w14:paraId="73819A6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  <w:tr w:rsidR="002804D1" w:rsidRPr="00BD0333" w14:paraId="352519FC" w14:textId="77777777" w:rsidTr="002271C6">
        <w:trPr>
          <w:jc w:val="center"/>
        </w:trPr>
        <w:tc>
          <w:tcPr>
            <w:tcW w:w="1672" w:type="dxa"/>
          </w:tcPr>
          <w:p w14:paraId="76F8CDF2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4201AEF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88" w:type="dxa"/>
          </w:tcPr>
          <w:p w14:paraId="55A1B229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373CC1D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30E4FAA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5B7065D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02005B3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62B788C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3607C8B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03" w:type="dxa"/>
          </w:tcPr>
          <w:p w14:paraId="63ABCD5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</w:tcPr>
          <w:p w14:paraId="50F1CA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7" w:type="dxa"/>
          </w:tcPr>
          <w:p w14:paraId="66ED355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  <w:tr w:rsidR="002804D1" w:rsidRPr="00BD0333" w14:paraId="52CC1523" w14:textId="77777777" w:rsidTr="002271C6">
        <w:trPr>
          <w:jc w:val="center"/>
        </w:trPr>
        <w:tc>
          <w:tcPr>
            <w:tcW w:w="1672" w:type="dxa"/>
          </w:tcPr>
          <w:p w14:paraId="6B62B348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484D01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362FAA71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DAA91B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3A4B2B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06991F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D10948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01DFD6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98FC29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B28269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E5C661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9C62D7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5</w:t>
            </w:r>
          </w:p>
        </w:tc>
      </w:tr>
      <w:tr w:rsidR="002804D1" w:rsidRPr="00BD0333" w14:paraId="64FEEFC7" w14:textId="77777777" w:rsidTr="002271C6">
        <w:trPr>
          <w:jc w:val="center"/>
        </w:trPr>
        <w:tc>
          <w:tcPr>
            <w:tcW w:w="1672" w:type="dxa"/>
          </w:tcPr>
          <w:p w14:paraId="7A53BBCC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79588A6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4205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4C17C1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4205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DC2318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DF30A9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FE9468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3445BF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088531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8E9779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F9CF56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3804B3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BD13C3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2804D1" w:rsidRPr="00BD0333" w14:paraId="26BD3AC4" w14:textId="77777777" w:rsidTr="002271C6">
        <w:trPr>
          <w:jc w:val="center"/>
        </w:trPr>
        <w:tc>
          <w:tcPr>
            <w:tcW w:w="1672" w:type="dxa"/>
          </w:tcPr>
          <w:p w14:paraId="2341862D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23C540DE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8" w:type="dxa"/>
          </w:tcPr>
          <w:p w14:paraId="61565A4A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48D2BA5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5742DC2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3B0430B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2ACCA11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074C97F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206EC9C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03" w:type="dxa"/>
          </w:tcPr>
          <w:p w14:paraId="5540ACF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14:paraId="2D38645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7" w:type="dxa"/>
          </w:tcPr>
          <w:p w14:paraId="676EF51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</w:tr>
      <w:tr w:rsidR="002804D1" w:rsidRPr="00BD0333" w14:paraId="3AB2D658" w14:textId="77777777" w:rsidTr="002271C6">
        <w:trPr>
          <w:jc w:val="center"/>
        </w:trPr>
        <w:tc>
          <w:tcPr>
            <w:tcW w:w="1672" w:type="dxa"/>
          </w:tcPr>
          <w:p w14:paraId="448428A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D18520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4205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88" w:type="dxa"/>
          </w:tcPr>
          <w:p w14:paraId="490FBBB2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4205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7BA07DB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5704D94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70118C2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6C39C56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7F57AEC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61D7F8F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03" w:type="dxa"/>
          </w:tcPr>
          <w:p w14:paraId="35769690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3" w:type="dxa"/>
          </w:tcPr>
          <w:p w14:paraId="217AD7B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7" w:type="dxa"/>
          </w:tcPr>
          <w:p w14:paraId="00B1A92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</w:tr>
      <w:tr w:rsidR="002804D1" w:rsidRPr="00BD0333" w14:paraId="1CF3E60C" w14:textId="77777777" w:rsidTr="002271C6">
        <w:trPr>
          <w:jc w:val="center"/>
        </w:trPr>
        <w:tc>
          <w:tcPr>
            <w:tcW w:w="1672" w:type="dxa"/>
          </w:tcPr>
          <w:p w14:paraId="79D5C901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198D2B4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88" w:type="dxa"/>
          </w:tcPr>
          <w:p w14:paraId="57C1ABF0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3BEE070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3590868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048529C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03A191F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686A5BB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534C8BC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3" w:type="dxa"/>
          </w:tcPr>
          <w:p w14:paraId="3A9A985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57D3665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</w:tcPr>
          <w:p w14:paraId="640B34C2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2804D1" w:rsidRPr="00BD0333" w14:paraId="73654AB5" w14:textId="77777777" w:rsidTr="002271C6">
        <w:trPr>
          <w:jc w:val="center"/>
        </w:trPr>
        <w:tc>
          <w:tcPr>
            <w:tcW w:w="1672" w:type="dxa"/>
          </w:tcPr>
          <w:p w14:paraId="53CD1F98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</w:tcPr>
          <w:p w14:paraId="7F41DDC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88" w:type="dxa"/>
          </w:tcPr>
          <w:p w14:paraId="1CE56FFD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2905F0F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63FAD69A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2907B0B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2713C72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3CCC1F79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7DE04BE8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3" w:type="dxa"/>
          </w:tcPr>
          <w:p w14:paraId="20CCF32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3" w:type="dxa"/>
          </w:tcPr>
          <w:p w14:paraId="7198D9FC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7" w:type="dxa"/>
          </w:tcPr>
          <w:p w14:paraId="0FEF88F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2804D1" w:rsidRPr="00BD0333" w14:paraId="7E66AE02" w14:textId="77777777" w:rsidTr="002271C6">
        <w:trPr>
          <w:jc w:val="center"/>
        </w:trPr>
        <w:tc>
          <w:tcPr>
            <w:tcW w:w="1672" w:type="dxa"/>
          </w:tcPr>
          <w:p w14:paraId="0FEFF4B2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38B1CB8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AD98056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51D0D4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69332C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8111D1E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396F3A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10DE2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CB42F37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7840C9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FE52B9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5C5C015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</w:tr>
      <w:tr w:rsidR="002804D1" w:rsidRPr="00BD0333" w14:paraId="45CCD4F0" w14:textId="77777777" w:rsidTr="002271C6">
        <w:trPr>
          <w:jc w:val="center"/>
        </w:trPr>
        <w:tc>
          <w:tcPr>
            <w:tcW w:w="1672" w:type="dxa"/>
          </w:tcPr>
          <w:p w14:paraId="442E6E66" w14:textId="77777777" w:rsidR="002804D1" w:rsidRPr="00BD0333" w:rsidRDefault="00C46E3F" w:rsidP="002804D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804D1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44E19A5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33A9993" w14:textId="77777777" w:rsidR="002804D1" w:rsidRPr="00B0028E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A224C94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0E0C21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983456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5C0B223D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322D6E7B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3F422E1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7EABC13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233DF06F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1A3D8966" w14:textId="77777777" w:rsidR="002804D1" w:rsidRPr="00BD0333" w:rsidRDefault="002804D1" w:rsidP="002804D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33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</w:tbl>
    <w:p w14:paraId="5E11CE95" w14:textId="77777777" w:rsidR="00BD0333" w:rsidRPr="00BD0333" w:rsidRDefault="00BD0333" w:rsidP="00BD0333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BD0333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1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+</m:t>
            </m:r>
          </m:sup>
        </m:sSubSup>
      </m:oMath>
      <w:r w:rsidRPr="00BD03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is the dependency of the sensitivities of test i and test j;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-</m:t>
            </m:r>
          </m:sup>
        </m:sSubSup>
      </m:oMath>
      <w:r w:rsidRPr="00BD03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</w:t>
      </w:r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is the dependency of the </w:t>
      </w:r>
      <w:proofErr w:type="spellStart"/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>specifities</w:t>
      </w:r>
      <w:proofErr w:type="spellEnd"/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of test </w:t>
      </w:r>
      <w:proofErr w:type="spellStart"/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>i</w:t>
      </w:r>
      <w:proofErr w:type="spellEnd"/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and test j</w:t>
      </w:r>
    </w:p>
    <w:p w14:paraId="6C2F0A56" w14:textId="77777777" w:rsidR="00BD0333" w:rsidRPr="00BD0333" w:rsidRDefault="00BD0333" w:rsidP="00BD0333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p w14:paraId="63AC67C5" w14:textId="3A20FB7C" w:rsidR="001C3144" w:rsidRDefault="001C3144">
      <w:pPr>
        <w:rPr>
          <w:lang w:val="en-IE"/>
        </w:rPr>
      </w:pPr>
    </w:p>
    <w:sectPr w:rsidR="001C3144" w:rsidSect="009823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C6EA0"/>
    <w:multiLevelType w:val="hybridMultilevel"/>
    <w:tmpl w:val="8B54A380"/>
    <w:lvl w:ilvl="0" w:tplc="5806715A">
      <w:start w:val="1"/>
      <w:numFmt w:val="lowerLetter"/>
      <w:pStyle w:val="BerichtListea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E29C7"/>
    <w:multiLevelType w:val="hybridMultilevel"/>
    <w:tmpl w:val="84449B82"/>
    <w:lvl w:ilvl="0" w:tplc="0BB0DC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66FDC"/>
    <w:multiLevelType w:val="hybridMultilevel"/>
    <w:tmpl w:val="3CE8E30A"/>
    <w:lvl w:ilvl="0" w:tplc="A9525786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E3236"/>
    <w:multiLevelType w:val="hybridMultilevel"/>
    <w:tmpl w:val="40F08BFE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751D5"/>
    <w:multiLevelType w:val="hybridMultilevel"/>
    <w:tmpl w:val="94668160"/>
    <w:lvl w:ilvl="0" w:tplc="4852C2CC">
      <w:start w:val="2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45610"/>
    <w:multiLevelType w:val="hybridMultilevel"/>
    <w:tmpl w:val="3EB4E80C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243D4"/>
    <w:multiLevelType w:val="hybridMultilevel"/>
    <w:tmpl w:val="7EA281C6"/>
    <w:lvl w:ilvl="0" w:tplc="993C20C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957DB8"/>
    <w:multiLevelType w:val="hybridMultilevel"/>
    <w:tmpl w:val="6BC60B80"/>
    <w:lvl w:ilvl="0" w:tplc="E4589C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7989"/>
    <w:multiLevelType w:val="hybridMultilevel"/>
    <w:tmpl w:val="F870834E"/>
    <w:lvl w:ilvl="0" w:tplc="EA7C52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D0EC3"/>
    <w:multiLevelType w:val="hybridMultilevel"/>
    <w:tmpl w:val="CA0A9AA4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B58D6"/>
    <w:multiLevelType w:val="hybridMultilevel"/>
    <w:tmpl w:val="BB5EB248"/>
    <w:lvl w:ilvl="0" w:tplc="707A7478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64734"/>
    <w:multiLevelType w:val="hybridMultilevel"/>
    <w:tmpl w:val="C28E74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1096D"/>
    <w:multiLevelType w:val="hybridMultilevel"/>
    <w:tmpl w:val="DEBC60E0"/>
    <w:lvl w:ilvl="0" w:tplc="08DC4F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1466F"/>
    <w:multiLevelType w:val="hybridMultilevel"/>
    <w:tmpl w:val="A7E20674"/>
    <w:lvl w:ilvl="0" w:tplc="BDC02A3C">
      <w:start w:val="1"/>
      <w:numFmt w:val="decimal"/>
      <w:pStyle w:val="BerichtListe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874D0"/>
    <w:multiLevelType w:val="hybridMultilevel"/>
    <w:tmpl w:val="AE4C4D70"/>
    <w:lvl w:ilvl="0" w:tplc="B09CBF0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64179A"/>
    <w:multiLevelType w:val="hybridMultilevel"/>
    <w:tmpl w:val="7E006C4A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054855"/>
    <w:multiLevelType w:val="hybridMultilevel"/>
    <w:tmpl w:val="301AC04E"/>
    <w:lvl w:ilvl="0" w:tplc="E98E8F90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033C1"/>
    <w:multiLevelType w:val="hybridMultilevel"/>
    <w:tmpl w:val="89A270EC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B3D4870"/>
    <w:multiLevelType w:val="hybridMultilevel"/>
    <w:tmpl w:val="25069AA6"/>
    <w:lvl w:ilvl="0" w:tplc="DF7C2F9E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60FB0"/>
    <w:multiLevelType w:val="hybridMultilevel"/>
    <w:tmpl w:val="5BB23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F4AA5"/>
    <w:multiLevelType w:val="multilevel"/>
    <w:tmpl w:val="A3765ECC"/>
    <w:lvl w:ilvl="0">
      <w:start w:val="1"/>
      <w:numFmt w:val="decimal"/>
      <w:pStyle w:val="Berichtberschrift1"/>
      <w:lvlText w:val="%1"/>
      <w:lvlJc w:val="left"/>
      <w:pPr>
        <w:tabs>
          <w:tab w:val="num" w:pos="567"/>
        </w:tabs>
        <w:ind w:left="567" w:hanging="567"/>
      </w:pPr>
      <w:rPr>
        <w:rFonts w:ascii="Calibri" w:hAnsi="Calibri" w:hint="default"/>
        <w:b/>
        <w:i w:val="0"/>
        <w:color w:val="auto"/>
        <w:sz w:val="32"/>
      </w:rPr>
    </w:lvl>
    <w:lvl w:ilvl="1">
      <w:start w:val="1"/>
      <w:numFmt w:val="decimal"/>
      <w:pStyle w:val="Berichtberschrift2"/>
      <w:lvlText w:val="%1.%2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color w:val="auto"/>
        <w:sz w:val="28"/>
      </w:rPr>
    </w:lvl>
    <w:lvl w:ilvl="2">
      <w:start w:val="1"/>
      <w:numFmt w:val="decimal"/>
      <w:pStyle w:val="Berichtberschrift3"/>
      <w:isLgl/>
      <w:lvlText w:val="%1.%2.%3"/>
      <w:lvlJc w:val="left"/>
      <w:pPr>
        <w:ind w:left="851" w:hanging="851"/>
      </w:pPr>
      <w:rPr>
        <w:rFonts w:hint="default"/>
        <w:color w:val="auto"/>
      </w:rPr>
    </w:lvl>
    <w:lvl w:ilvl="3">
      <w:start w:val="1"/>
      <w:numFmt w:val="decimal"/>
      <w:pStyle w:val="Berichtberschrift4"/>
      <w:lvlText w:val="%1.%2.%3.%4"/>
      <w:lvlJc w:val="left"/>
      <w:pPr>
        <w:ind w:left="851" w:hanging="851"/>
      </w:pPr>
      <w:rPr>
        <w:rFonts w:ascii="Calibri" w:hAnsi="Calibri" w:hint="default"/>
        <w:b w:val="0"/>
        <w:i/>
        <w:color w:val="auto"/>
        <w:sz w:val="24"/>
      </w:rPr>
    </w:lvl>
    <w:lvl w:ilvl="4">
      <w:start w:val="1"/>
      <w:numFmt w:val="decimal"/>
      <w:lvlRestart w:val="1"/>
      <w:pStyle w:val="BerichtAnhang1"/>
      <w:lvlText w:val="A.%5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sz w:val="28"/>
      </w:rPr>
    </w:lvl>
    <w:lvl w:ilvl="5">
      <w:start w:val="1"/>
      <w:numFmt w:val="decimal"/>
      <w:pStyle w:val="BerichtAnhang2"/>
      <w:lvlText w:val="A.%5.%6"/>
      <w:lvlJc w:val="left"/>
      <w:pPr>
        <w:ind w:left="851" w:hanging="851"/>
      </w:pPr>
      <w:rPr>
        <w:rFonts w:ascii="Calibri" w:hAnsi="Calibri" w:hint="default"/>
        <w:b/>
        <w:i w:val="0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3706DE5"/>
    <w:multiLevelType w:val="hybridMultilevel"/>
    <w:tmpl w:val="2EC6A9DA"/>
    <w:lvl w:ilvl="0" w:tplc="25AA40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F62A6"/>
    <w:multiLevelType w:val="hybridMultilevel"/>
    <w:tmpl w:val="1AD49138"/>
    <w:lvl w:ilvl="0" w:tplc="211EE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3"/>
  </w:num>
  <w:num w:numId="4">
    <w:abstractNumId w:val="0"/>
  </w:num>
  <w:num w:numId="5">
    <w:abstractNumId w:val="4"/>
  </w:num>
  <w:num w:numId="6">
    <w:abstractNumId w:val="16"/>
  </w:num>
  <w:num w:numId="7">
    <w:abstractNumId w:val="2"/>
  </w:num>
  <w:num w:numId="8">
    <w:abstractNumId w:val="22"/>
  </w:num>
  <w:num w:numId="9">
    <w:abstractNumId w:val="21"/>
  </w:num>
  <w:num w:numId="10">
    <w:abstractNumId w:val="17"/>
  </w:num>
  <w:num w:numId="11">
    <w:abstractNumId w:val="11"/>
  </w:num>
  <w:num w:numId="12">
    <w:abstractNumId w:val="3"/>
  </w:num>
  <w:num w:numId="13">
    <w:abstractNumId w:val="19"/>
  </w:num>
  <w:num w:numId="14">
    <w:abstractNumId w:val="9"/>
  </w:num>
  <w:num w:numId="15">
    <w:abstractNumId w:val="8"/>
  </w:num>
  <w:num w:numId="16">
    <w:abstractNumId w:val="7"/>
  </w:num>
  <w:num w:numId="17">
    <w:abstractNumId w:val="1"/>
  </w:num>
  <w:num w:numId="18">
    <w:abstractNumId w:val="12"/>
  </w:num>
  <w:num w:numId="19">
    <w:abstractNumId w:val="14"/>
  </w:num>
  <w:num w:numId="20">
    <w:abstractNumId w:val="18"/>
  </w:num>
  <w:num w:numId="21">
    <w:abstractNumId w:val="6"/>
  </w:num>
  <w:num w:numId="22">
    <w:abstractNumId w:val="5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333"/>
    <w:rsid w:val="00054B8B"/>
    <w:rsid w:val="00105646"/>
    <w:rsid w:val="00131C71"/>
    <w:rsid w:val="001C3144"/>
    <w:rsid w:val="002146A5"/>
    <w:rsid w:val="00221D41"/>
    <w:rsid w:val="00223092"/>
    <w:rsid w:val="002271C6"/>
    <w:rsid w:val="002804D1"/>
    <w:rsid w:val="00290743"/>
    <w:rsid w:val="002B00A8"/>
    <w:rsid w:val="002B3B2F"/>
    <w:rsid w:val="00310D8B"/>
    <w:rsid w:val="00325EBD"/>
    <w:rsid w:val="003956E5"/>
    <w:rsid w:val="003E7C88"/>
    <w:rsid w:val="003F4FC1"/>
    <w:rsid w:val="00421562"/>
    <w:rsid w:val="00444032"/>
    <w:rsid w:val="00451E2D"/>
    <w:rsid w:val="00547EEE"/>
    <w:rsid w:val="005578FA"/>
    <w:rsid w:val="005A0AF3"/>
    <w:rsid w:val="005A3B64"/>
    <w:rsid w:val="005E5764"/>
    <w:rsid w:val="00673D84"/>
    <w:rsid w:val="0068411F"/>
    <w:rsid w:val="006903B5"/>
    <w:rsid w:val="006B02C0"/>
    <w:rsid w:val="00703A0E"/>
    <w:rsid w:val="0071600E"/>
    <w:rsid w:val="00716796"/>
    <w:rsid w:val="00753B95"/>
    <w:rsid w:val="007959A6"/>
    <w:rsid w:val="00827DED"/>
    <w:rsid w:val="008617F6"/>
    <w:rsid w:val="00866173"/>
    <w:rsid w:val="00873A25"/>
    <w:rsid w:val="00982317"/>
    <w:rsid w:val="009F19A3"/>
    <w:rsid w:val="00A4057D"/>
    <w:rsid w:val="00A40DB0"/>
    <w:rsid w:val="00AB621F"/>
    <w:rsid w:val="00AC33DB"/>
    <w:rsid w:val="00AF190B"/>
    <w:rsid w:val="00AF2F27"/>
    <w:rsid w:val="00BA49EB"/>
    <w:rsid w:val="00BD0333"/>
    <w:rsid w:val="00BD06F2"/>
    <w:rsid w:val="00C21CF0"/>
    <w:rsid w:val="00C46E3F"/>
    <w:rsid w:val="00C87F22"/>
    <w:rsid w:val="00D03378"/>
    <w:rsid w:val="00E30F8E"/>
    <w:rsid w:val="00E31723"/>
    <w:rsid w:val="00E61957"/>
    <w:rsid w:val="00E73939"/>
    <w:rsid w:val="00EA12AB"/>
    <w:rsid w:val="00EC2E15"/>
    <w:rsid w:val="00ED331F"/>
    <w:rsid w:val="00ED6BD7"/>
    <w:rsid w:val="00EF01AB"/>
    <w:rsid w:val="00F0557F"/>
    <w:rsid w:val="00F21383"/>
    <w:rsid w:val="00F252CF"/>
    <w:rsid w:val="00F66ECD"/>
    <w:rsid w:val="00FF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A2ACE"/>
  <w15:chartTrackingRefBased/>
  <w15:docId w15:val="{69D050CE-DA23-430D-B400-9C55374CB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3DB"/>
  </w:style>
  <w:style w:type="paragraph" w:styleId="Heading1">
    <w:name w:val="heading 1"/>
    <w:basedOn w:val="Normal"/>
    <w:next w:val="Normal"/>
    <w:link w:val="Heading1Char"/>
    <w:uiPriority w:val="9"/>
    <w:qFormat/>
    <w:rsid w:val="00BD03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3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3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3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link w:val="berschrift1Zchn"/>
    <w:uiPriority w:val="9"/>
    <w:qFormat/>
    <w:rsid w:val="00BD0333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berschrift21">
    <w:name w:val="Überschrift 21"/>
    <w:basedOn w:val="Normal"/>
    <w:next w:val="Normal"/>
    <w:link w:val="berschrift2Zchn"/>
    <w:uiPriority w:val="9"/>
    <w:unhideWhenUsed/>
    <w:qFormat/>
    <w:rsid w:val="00BD033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berschrift31">
    <w:name w:val="Überschrift 31"/>
    <w:basedOn w:val="Normal"/>
    <w:next w:val="Normal"/>
    <w:link w:val="berschrift3Zchn"/>
    <w:uiPriority w:val="9"/>
    <w:semiHidden/>
    <w:unhideWhenUsed/>
    <w:qFormat/>
    <w:rsid w:val="00BD0333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berschrift41">
    <w:name w:val="Überschrift 41"/>
    <w:basedOn w:val="Normal"/>
    <w:next w:val="Normal"/>
    <w:link w:val="berschrift4Zchn"/>
    <w:uiPriority w:val="9"/>
    <w:semiHidden/>
    <w:unhideWhenUsed/>
    <w:qFormat/>
    <w:rsid w:val="00BD0333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KeineListe1">
    <w:name w:val="Keine Liste1"/>
    <w:next w:val="NoList"/>
    <w:uiPriority w:val="99"/>
    <w:semiHidden/>
    <w:unhideWhenUsed/>
    <w:rsid w:val="00BD0333"/>
  </w:style>
  <w:style w:type="paragraph" w:customStyle="1" w:styleId="BerichtTitel">
    <w:name w:val="Bericht_Titel"/>
    <w:basedOn w:val="Normal"/>
    <w:qFormat/>
    <w:rsid w:val="00BD0333"/>
    <w:pPr>
      <w:spacing w:after="240" w:line="276" w:lineRule="auto"/>
      <w:jc w:val="center"/>
    </w:pPr>
    <w:rPr>
      <w:b/>
      <w:sz w:val="44"/>
    </w:rPr>
  </w:style>
  <w:style w:type="paragraph" w:customStyle="1" w:styleId="BerichtStandard">
    <w:name w:val="Bericht_Standard"/>
    <w:basedOn w:val="Normal"/>
    <w:link w:val="BerichtStandardZchn"/>
    <w:qFormat/>
    <w:rsid w:val="00BD0333"/>
    <w:pPr>
      <w:spacing w:after="240" w:line="240" w:lineRule="auto"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333"/>
    <w:rPr>
      <w:rFonts w:ascii="Tahoma" w:hAnsi="Tahoma" w:cs="Tahoma"/>
      <w:sz w:val="16"/>
      <w:szCs w:val="16"/>
    </w:rPr>
  </w:style>
  <w:style w:type="paragraph" w:customStyle="1" w:styleId="BerichtKopfzeile">
    <w:name w:val="Bericht_Kopfzeile"/>
    <w:basedOn w:val="BerichtStandard"/>
    <w:qFormat/>
    <w:rsid w:val="00BD0333"/>
    <w:pPr>
      <w:pBdr>
        <w:bottom w:val="single" w:sz="4" w:space="1" w:color="auto"/>
      </w:pBdr>
      <w:tabs>
        <w:tab w:val="left" w:pos="851"/>
      </w:tabs>
      <w:spacing w:after="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BD03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333"/>
  </w:style>
  <w:style w:type="paragraph" w:styleId="Footer">
    <w:name w:val="footer"/>
    <w:basedOn w:val="Normal"/>
    <w:link w:val="FooterChar"/>
    <w:uiPriority w:val="99"/>
    <w:unhideWhenUsed/>
    <w:rsid w:val="00BD03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333"/>
  </w:style>
  <w:style w:type="paragraph" w:customStyle="1" w:styleId="BerichtFusszeile">
    <w:name w:val="Bericht_Fusszeile"/>
    <w:basedOn w:val="BerichtStandard"/>
    <w:qFormat/>
    <w:rsid w:val="00BD0333"/>
    <w:pPr>
      <w:spacing w:after="0"/>
    </w:pPr>
    <w:rPr>
      <w:sz w:val="16"/>
    </w:rPr>
  </w:style>
  <w:style w:type="paragraph" w:customStyle="1" w:styleId="BerichtberschriftVorwortAnhang">
    <w:name w:val="Bericht_Überschrift_Vorwort_Anhang"/>
    <w:basedOn w:val="Heading1"/>
    <w:next w:val="BerichtStandard"/>
    <w:qFormat/>
    <w:rsid w:val="00BD0333"/>
    <w:pPr>
      <w:spacing w:before="0" w:after="480" w:line="240" w:lineRule="auto"/>
    </w:pPr>
    <w:rPr>
      <w:rFonts w:ascii="Calibri" w:hAnsi="Calibri"/>
      <w:b/>
      <w:bCs/>
      <w:color w:val="auto"/>
      <w:szCs w:val="28"/>
    </w:rPr>
  </w:style>
  <w:style w:type="paragraph" w:customStyle="1" w:styleId="BerichtberschriftInhaltsverzeichnis">
    <w:name w:val="Bericht_Überschrift_Inhaltsverzeichnis"/>
    <w:basedOn w:val="BerichtberschriftVorwortAnhang"/>
    <w:next w:val="BerichtStandard"/>
    <w:qFormat/>
    <w:rsid w:val="00BD0333"/>
  </w:style>
  <w:style w:type="character" w:customStyle="1" w:styleId="berschrift1Zchn">
    <w:name w:val="Überschrift 1 Zchn"/>
    <w:basedOn w:val="DefaultParagraphFont"/>
    <w:link w:val="berschrift11"/>
    <w:uiPriority w:val="9"/>
    <w:rsid w:val="00BD033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Berichtberschrift1">
    <w:name w:val="Bericht_Überschrift_1"/>
    <w:basedOn w:val="Heading1"/>
    <w:next w:val="BerichtStandard"/>
    <w:qFormat/>
    <w:rsid w:val="00BD0333"/>
    <w:pPr>
      <w:numPr>
        <w:numId w:val="1"/>
      </w:numPr>
      <w:spacing w:before="120" w:after="240" w:line="240" w:lineRule="auto"/>
    </w:pPr>
    <w:rPr>
      <w:rFonts w:ascii="Calibri" w:hAnsi="Calibri"/>
      <w:b/>
      <w:bCs/>
      <w:color w:val="auto"/>
      <w:szCs w:val="28"/>
    </w:rPr>
  </w:style>
  <w:style w:type="paragraph" w:customStyle="1" w:styleId="Berichtberschrift2">
    <w:name w:val="Bericht_Überschrift_2"/>
    <w:basedOn w:val="Heading2"/>
    <w:qFormat/>
    <w:rsid w:val="00BD0333"/>
    <w:pPr>
      <w:numPr>
        <w:ilvl w:val="1"/>
        <w:numId w:val="1"/>
      </w:numPr>
      <w:tabs>
        <w:tab w:val="left" w:pos="3353"/>
      </w:tabs>
      <w:spacing w:before="120" w:after="240" w:line="240" w:lineRule="auto"/>
    </w:pPr>
    <w:rPr>
      <w:rFonts w:ascii="Calibri" w:hAnsi="Calibri"/>
      <w:b/>
      <w:bCs/>
      <w:color w:val="auto"/>
      <w:sz w:val="28"/>
    </w:rPr>
  </w:style>
  <w:style w:type="paragraph" w:customStyle="1" w:styleId="Berichtberschrift3">
    <w:name w:val="Bericht_Überschrift_3"/>
    <w:basedOn w:val="Heading3"/>
    <w:next w:val="BerichtStandard"/>
    <w:autoRedefine/>
    <w:qFormat/>
    <w:rsid w:val="00BD0333"/>
    <w:pPr>
      <w:numPr>
        <w:ilvl w:val="2"/>
        <w:numId w:val="1"/>
      </w:numPr>
      <w:spacing w:before="0" w:after="240" w:line="240" w:lineRule="auto"/>
    </w:pPr>
    <w:rPr>
      <w:rFonts w:ascii="Calibri" w:hAnsi="Calibri"/>
      <w:b/>
      <w:bCs/>
      <w:color w:val="auto"/>
      <w:szCs w:val="22"/>
    </w:rPr>
  </w:style>
  <w:style w:type="character" w:customStyle="1" w:styleId="berschrift2Zchn">
    <w:name w:val="Überschrift 2 Zchn"/>
    <w:basedOn w:val="DefaultParagraphFont"/>
    <w:link w:val="berschrift21"/>
    <w:uiPriority w:val="9"/>
    <w:rsid w:val="00BD033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Berichtberschrift4">
    <w:name w:val="Bericht_Überschrift_4"/>
    <w:basedOn w:val="Heading4"/>
    <w:next w:val="BerichtStandard"/>
    <w:qFormat/>
    <w:rsid w:val="00BD0333"/>
    <w:pPr>
      <w:numPr>
        <w:ilvl w:val="3"/>
        <w:numId w:val="1"/>
      </w:numPr>
      <w:spacing w:before="0" w:after="240" w:line="240" w:lineRule="auto"/>
    </w:pPr>
    <w:rPr>
      <w:rFonts w:ascii="Calibri" w:hAnsi="Calibri"/>
      <w:bCs/>
      <w:color w:val="auto"/>
      <w:sz w:val="24"/>
    </w:rPr>
  </w:style>
  <w:style w:type="character" w:customStyle="1" w:styleId="berschrift3Zchn">
    <w:name w:val="Überschrift 3 Zchn"/>
    <w:basedOn w:val="DefaultParagraphFont"/>
    <w:link w:val="berschrift31"/>
    <w:uiPriority w:val="9"/>
    <w:semiHidden/>
    <w:rsid w:val="00BD0333"/>
    <w:rPr>
      <w:rFonts w:ascii="Cambria" w:eastAsia="Times New Roman" w:hAnsi="Cambria" w:cs="Times New Roman"/>
      <w:b/>
      <w:bCs/>
      <w:color w:val="4F81BD"/>
    </w:rPr>
  </w:style>
  <w:style w:type="character" w:customStyle="1" w:styleId="berschrift4Zchn">
    <w:name w:val="Überschrift 4 Zchn"/>
    <w:basedOn w:val="DefaultParagraphFont"/>
    <w:link w:val="berschrift41"/>
    <w:uiPriority w:val="9"/>
    <w:semiHidden/>
    <w:rsid w:val="00BD0333"/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BerichtBeschriftung">
    <w:name w:val="Bericht_Beschriftung"/>
    <w:basedOn w:val="Caption"/>
    <w:next w:val="BerichtStandard"/>
    <w:qFormat/>
    <w:rsid w:val="00BD0333"/>
    <w:pPr>
      <w:spacing w:before="80" w:after="80"/>
    </w:pPr>
    <w:rPr>
      <w:bCs/>
      <w:i w:val="0"/>
      <w:iCs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BD0333"/>
    <w:pPr>
      <w:spacing w:after="0"/>
    </w:pPr>
    <w:rPr>
      <w:sz w:val="20"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BD0333"/>
    <w:pPr>
      <w:spacing w:after="200"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BD0333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D0333"/>
    <w:pPr>
      <w:spacing w:after="0" w:line="276" w:lineRule="auto"/>
    </w:pPr>
  </w:style>
  <w:style w:type="character" w:customStyle="1" w:styleId="Hyperlink1">
    <w:name w:val="Hyperlink1"/>
    <w:basedOn w:val="DefaultParagraphFont"/>
    <w:uiPriority w:val="99"/>
    <w:unhideWhenUsed/>
    <w:rsid w:val="00BD0333"/>
    <w:rPr>
      <w:color w:val="0000FF"/>
      <w:u w:val="single"/>
    </w:rPr>
  </w:style>
  <w:style w:type="paragraph" w:customStyle="1" w:styleId="BerichtAnhang1">
    <w:name w:val="Bericht_Anhang_1"/>
    <w:basedOn w:val="Berichtberschrift2"/>
    <w:next w:val="BerichtStandard"/>
    <w:qFormat/>
    <w:rsid w:val="00BD0333"/>
    <w:pPr>
      <w:numPr>
        <w:ilvl w:val="4"/>
      </w:numPr>
    </w:pPr>
  </w:style>
  <w:style w:type="paragraph" w:customStyle="1" w:styleId="BerichtAnhang2">
    <w:name w:val="Bericht_Anhang_2"/>
    <w:basedOn w:val="Berichtberschrift3"/>
    <w:next w:val="BerichtStandard"/>
    <w:qFormat/>
    <w:rsid w:val="00BD0333"/>
    <w:pPr>
      <w:numPr>
        <w:ilvl w:val="5"/>
      </w:numPr>
    </w:pPr>
  </w:style>
  <w:style w:type="paragraph" w:customStyle="1" w:styleId="BerichtListe">
    <w:name w:val="Bericht_Liste"/>
    <w:basedOn w:val="BerichtStandard"/>
    <w:qFormat/>
    <w:rsid w:val="00BD0333"/>
    <w:pPr>
      <w:numPr>
        <w:numId w:val="2"/>
      </w:numPr>
      <w:spacing w:after="120"/>
      <w:ind w:left="567" w:hanging="567"/>
    </w:pPr>
  </w:style>
  <w:style w:type="paragraph" w:customStyle="1" w:styleId="BerichtListe1">
    <w:name w:val="Bericht_Liste_1."/>
    <w:basedOn w:val="BerichtListe"/>
    <w:qFormat/>
    <w:rsid w:val="00BD0333"/>
    <w:pPr>
      <w:numPr>
        <w:numId w:val="3"/>
      </w:numPr>
      <w:ind w:left="567" w:hanging="567"/>
    </w:pPr>
  </w:style>
  <w:style w:type="paragraph" w:customStyle="1" w:styleId="BerichtListea">
    <w:name w:val="Bericht_Liste_a)"/>
    <w:basedOn w:val="BerichtListe1"/>
    <w:qFormat/>
    <w:rsid w:val="00BD0333"/>
    <w:pPr>
      <w:numPr>
        <w:numId w:val="4"/>
      </w:numPr>
      <w:ind w:left="567" w:hanging="567"/>
    </w:pPr>
  </w:style>
  <w:style w:type="paragraph" w:styleId="TOC1">
    <w:name w:val="toc 1"/>
    <w:basedOn w:val="Normal"/>
    <w:next w:val="Normal"/>
    <w:autoRedefine/>
    <w:uiPriority w:val="39"/>
    <w:unhideWhenUsed/>
    <w:rsid w:val="00BD0333"/>
    <w:pPr>
      <w:tabs>
        <w:tab w:val="right" w:leader="dot" w:pos="9060"/>
      </w:tabs>
      <w:spacing w:before="240" w:after="0" w:line="240" w:lineRule="auto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BD0333"/>
    <w:pPr>
      <w:spacing w:before="240" w:after="0" w:line="276" w:lineRule="auto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BD0333"/>
    <w:pPr>
      <w:spacing w:after="0" w:line="276" w:lineRule="auto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BD0333"/>
    <w:pPr>
      <w:spacing w:after="0" w:line="276" w:lineRule="auto"/>
    </w:pPr>
    <w:rPr>
      <w:sz w:val="24"/>
    </w:rPr>
  </w:style>
  <w:style w:type="paragraph" w:customStyle="1" w:styleId="JDSmajorheading">
    <w:name w:val="JDS_major_heading"/>
    <w:basedOn w:val="Berichtberschrift1"/>
    <w:autoRedefine/>
    <w:qFormat/>
    <w:rsid w:val="00BD0333"/>
    <w:pPr>
      <w:numPr>
        <w:numId w:val="0"/>
      </w:numPr>
      <w:spacing w:line="360" w:lineRule="auto"/>
      <w:jc w:val="center"/>
    </w:pPr>
    <w:rPr>
      <w:rFonts w:ascii="Times New Roman" w:hAnsi="Times New Roman"/>
      <w:smallCaps/>
      <w:sz w:val="24"/>
      <w:lang w:val="en-US"/>
    </w:rPr>
  </w:style>
  <w:style w:type="paragraph" w:customStyle="1" w:styleId="JDSstandard">
    <w:name w:val="JDS_standard"/>
    <w:basedOn w:val="BerichtStandard"/>
    <w:autoRedefine/>
    <w:qFormat/>
    <w:rsid w:val="00BD0333"/>
    <w:pPr>
      <w:spacing w:line="480" w:lineRule="auto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0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033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33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BD0333"/>
    <w:pPr>
      <w:spacing w:after="0" w:line="276" w:lineRule="auto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BerichtStandardZchn">
    <w:name w:val="Bericht_Standard Zchn"/>
    <w:basedOn w:val="DefaultParagraphFont"/>
    <w:link w:val="BerichtStandard"/>
    <w:rsid w:val="00BD0333"/>
    <w:rPr>
      <w:sz w:val="24"/>
    </w:rPr>
  </w:style>
  <w:style w:type="character" w:customStyle="1" w:styleId="EndNoteBibliographyTitleZchn">
    <w:name w:val="EndNote Bibliography Title Zchn"/>
    <w:basedOn w:val="BerichtStandardZchn"/>
    <w:link w:val="EndNoteBibliographyTitle"/>
    <w:rsid w:val="00BD0333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D0333"/>
    <w:pPr>
      <w:spacing w:after="200"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Zchn">
    <w:name w:val="EndNote Bibliography Zchn"/>
    <w:basedOn w:val="BerichtStandardZchn"/>
    <w:link w:val="EndNoteBibliography"/>
    <w:rsid w:val="00BD0333"/>
    <w:rPr>
      <w:rFonts w:ascii="Calibri" w:hAnsi="Calibri" w:cs="Calibri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D0333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0333"/>
  </w:style>
  <w:style w:type="paragraph" w:styleId="Revision">
    <w:name w:val="Revision"/>
    <w:hidden/>
    <w:uiPriority w:val="99"/>
    <w:semiHidden/>
    <w:rsid w:val="00BD0333"/>
    <w:pPr>
      <w:spacing w:after="0" w:line="240" w:lineRule="auto"/>
    </w:pPr>
  </w:style>
  <w:style w:type="character" w:customStyle="1" w:styleId="tagt">
    <w:name w:val="tag_t"/>
    <w:basedOn w:val="DefaultParagraphFont"/>
    <w:rsid w:val="00BD0333"/>
  </w:style>
  <w:style w:type="character" w:styleId="LineNumber">
    <w:name w:val="line number"/>
    <w:basedOn w:val="DefaultParagraphFont"/>
    <w:uiPriority w:val="99"/>
    <w:semiHidden/>
    <w:unhideWhenUsed/>
    <w:rsid w:val="00BD0333"/>
  </w:style>
  <w:style w:type="paragraph" w:customStyle="1" w:styleId="PaperIS1">
    <w:name w:val="PaperI_ÜS1"/>
    <w:basedOn w:val="Normal"/>
    <w:link w:val="PaperIS1Zchn"/>
    <w:qFormat/>
    <w:rsid w:val="00BD0333"/>
    <w:pPr>
      <w:spacing w:after="200" w:line="276" w:lineRule="auto"/>
    </w:pPr>
    <w:rPr>
      <w:rFonts w:ascii="Times New Roman" w:hAnsi="Times New Roman"/>
      <w:sz w:val="24"/>
    </w:rPr>
  </w:style>
  <w:style w:type="character" w:customStyle="1" w:styleId="PaperIS1Zchn">
    <w:name w:val="PaperI_ÜS1 Zchn"/>
    <w:basedOn w:val="DefaultParagraphFont"/>
    <w:link w:val="PaperIS1"/>
    <w:rsid w:val="00BD033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IS1">
    <w:name w:val="E&amp;I ÜS1"/>
    <w:basedOn w:val="Heading1"/>
    <w:link w:val="EIS1Zchn"/>
    <w:qFormat/>
    <w:rsid w:val="00BD0333"/>
    <w:pPr>
      <w:spacing w:before="360" w:line="276" w:lineRule="auto"/>
      <w:jc w:val="both"/>
    </w:pPr>
    <w:rPr>
      <w:rFonts w:ascii="Times New Roman" w:hAnsi="Times New Roman" w:cs="Times New Roman"/>
      <w:b/>
      <w:bCs/>
      <w:color w:val="365F91"/>
      <w:sz w:val="24"/>
      <w:szCs w:val="24"/>
    </w:rPr>
  </w:style>
  <w:style w:type="paragraph" w:customStyle="1" w:styleId="EIS2">
    <w:name w:val="E&amp;I ÜS2"/>
    <w:basedOn w:val="Heading2"/>
    <w:link w:val="EIS2Zchn"/>
    <w:qFormat/>
    <w:rsid w:val="00BD0333"/>
    <w:pPr>
      <w:spacing w:before="200" w:line="276" w:lineRule="auto"/>
      <w:jc w:val="both"/>
    </w:pPr>
    <w:rPr>
      <w:rFonts w:ascii="Times New Roman" w:hAnsi="Times New Roman" w:cs="Times New Roman"/>
      <w:b/>
      <w:bCs/>
      <w:color w:val="4F81BD"/>
      <w:sz w:val="24"/>
      <w:szCs w:val="24"/>
      <w:lang w:val="en-US"/>
    </w:rPr>
  </w:style>
  <w:style w:type="character" w:customStyle="1" w:styleId="EIS1Zchn">
    <w:name w:val="E&amp;I ÜS1 Zchn"/>
    <w:basedOn w:val="berschrift1Zchn"/>
    <w:link w:val="EIS1"/>
    <w:rsid w:val="00BD0333"/>
    <w:rPr>
      <w:rFonts w:ascii="Times New Roman" w:eastAsiaTheme="majorEastAsia" w:hAnsi="Times New Roman" w:cs="Times New Roman"/>
      <w:b/>
      <w:bCs/>
      <w:color w:val="365F91"/>
      <w:sz w:val="24"/>
      <w:szCs w:val="24"/>
    </w:rPr>
  </w:style>
  <w:style w:type="paragraph" w:customStyle="1" w:styleId="EIS3">
    <w:name w:val="E&amp;I ÜS3"/>
    <w:basedOn w:val="Heading3"/>
    <w:link w:val="EIS3Zchn"/>
    <w:qFormat/>
    <w:rsid w:val="00BD0333"/>
    <w:pPr>
      <w:spacing w:before="200" w:line="276" w:lineRule="auto"/>
    </w:pPr>
    <w:rPr>
      <w:rFonts w:ascii="Times New Roman" w:hAnsi="Times New Roman" w:cs="Times New Roman"/>
      <w:b/>
      <w:bCs/>
      <w:i/>
      <w:color w:val="4F81BD"/>
      <w:lang w:val="en-US"/>
    </w:rPr>
  </w:style>
  <w:style w:type="character" w:customStyle="1" w:styleId="EIS2Zchn">
    <w:name w:val="E&amp;I ÜS2 Zchn"/>
    <w:basedOn w:val="berschrift2Zchn"/>
    <w:link w:val="EIS2"/>
    <w:rsid w:val="00BD0333"/>
    <w:rPr>
      <w:rFonts w:ascii="Times New Roman" w:eastAsiaTheme="majorEastAsia" w:hAnsi="Times New Roman" w:cs="Times New Roman"/>
      <w:b/>
      <w:bCs/>
      <w:color w:val="4F81BD"/>
      <w:sz w:val="24"/>
      <w:szCs w:val="24"/>
      <w:lang w:val="en-US"/>
    </w:rPr>
  </w:style>
  <w:style w:type="character" w:customStyle="1" w:styleId="EIS3Zchn">
    <w:name w:val="E&amp;I ÜS3 Zchn"/>
    <w:basedOn w:val="berschrift3Zchn"/>
    <w:link w:val="EIS3"/>
    <w:rsid w:val="00BD0333"/>
    <w:rPr>
      <w:rFonts w:ascii="Times New Roman" w:eastAsiaTheme="majorEastAsia" w:hAnsi="Times New Roman" w:cs="Times New Roman"/>
      <w:b/>
      <w:bCs/>
      <w:i/>
      <w:color w:val="4F81BD"/>
      <w:sz w:val="24"/>
      <w:szCs w:val="24"/>
      <w:lang w:val="en-US"/>
    </w:rPr>
  </w:style>
  <w:style w:type="paragraph" w:customStyle="1" w:styleId="EITitel">
    <w:name w:val="E&amp;I Titel"/>
    <w:basedOn w:val="Title"/>
    <w:link w:val="EITitelZchn"/>
    <w:qFormat/>
    <w:rsid w:val="00BD0333"/>
    <w:pPr>
      <w:spacing w:before="240" w:after="240"/>
    </w:pPr>
    <w:rPr>
      <w:rFonts w:ascii="Times New Roman" w:hAnsi="Times New Roman" w:cs="Times New Roman"/>
      <w:b/>
      <w:sz w:val="28"/>
      <w:szCs w:val="24"/>
      <w:lang w:val="en-GB"/>
    </w:rPr>
  </w:style>
  <w:style w:type="paragraph" w:customStyle="1" w:styleId="Titel1">
    <w:name w:val="Titel1"/>
    <w:basedOn w:val="Normal"/>
    <w:next w:val="Normal"/>
    <w:link w:val="TitelZchn"/>
    <w:uiPriority w:val="10"/>
    <w:rsid w:val="00BD0333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elZchn">
    <w:name w:val="Titel Zchn"/>
    <w:basedOn w:val="DefaultParagraphFont"/>
    <w:link w:val="Titel1"/>
    <w:uiPriority w:val="10"/>
    <w:rsid w:val="00BD0333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EITitelZchn">
    <w:name w:val="E&amp;I Titel Zchn"/>
    <w:basedOn w:val="TitelZchn"/>
    <w:link w:val="EITitel"/>
    <w:rsid w:val="00BD0333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GB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BD0333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03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03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D033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D0333"/>
    <w:rPr>
      <w:color w:val="808080"/>
    </w:rPr>
  </w:style>
  <w:style w:type="table" w:customStyle="1" w:styleId="TabellemithellemGitternetz1">
    <w:name w:val="Tabelle mit hellem Gitternetz1"/>
    <w:basedOn w:val="TableNormal"/>
    <w:next w:val="TableGridLight"/>
    <w:uiPriority w:val="40"/>
    <w:rsid w:val="00BD033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KeineListe11">
    <w:name w:val="Keine Liste11"/>
    <w:next w:val="NoList"/>
    <w:uiPriority w:val="99"/>
    <w:semiHidden/>
    <w:unhideWhenUsed/>
    <w:rsid w:val="00BD0333"/>
  </w:style>
  <w:style w:type="table" w:customStyle="1" w:styleId="Tabellenraster1">
    <w:name w:val="Tabellenraster1"/>
    <w:basedOn w:val="TableNormal"/>
    <w:next w:val="TableGrid"/>
    <w:uiPriority w:val="39"/>
    <w:rsid w:val="00BD0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ntertitel1">
    <w:name w:val="Untertitel1"/>
    <w:basedOn w:val="Normal"/>
    <w:next w:val="Normal"/>
    <w:uiPriority w:val="11"/>
    <w:qFormat/>
    <w:rsid w:val="00BD033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D0333"/>
    <w:rPr>
      <w:rFonts w:eastAsia="Times New Roman"/>
      <w:color w:val="5A5A5A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03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03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033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BD0333"/>
    <w:pPr>
      <w:numPr>
        <w:ilvl w:val="1"/>
      </w:numPr>
      <w:spacing w:line="276" w:lineRule="auto"/>
    </w:pPr>
    <w:rPr>
      <w:rFonts w:eastAsia="Times New Roman"/>
      <w:color w:val="5A5A5A"/>
      <w:spacing w:val="15"/>
    </w:rPr>
  </w:style>
  <w:style w:type="character" w:customStyle="1" w:styleId="UntertitelZchn1">
    <w:name w:val="Untertitel Zchn1"/>
    <w:basedOn w:val="DefaultParagraphFont"/>
    <w:uiPriority w:val="11"/>
    <w:rsid w:val="00BD0333"/>
    <w:rPr>
      <w:rFonts w:eastAsiaTheme="minorEastAsia"/>
      <w:color w:val="5A5A5A" w:themeColor="text1" w:themeTint="A5"/>
      <w:spacing w:val="1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033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0333"/>
    <w:rPr>
      <w:rFonts w:ascii="Consolas" w:hAnsi="Consolas"/>
      <w:sz w:val="20"/>
      <w:szCs w:val="20"/>
    </w:rPr>
  </w:style>
  <w:style w:type="numbering" w:customStyle="1" w:styleId="KeineListe2">
    <w:name w:val="Keine Liste2"/>
    <w:next w:val="NoList"/>
    <w:uiPriority w:val="99"/>
    <w:semiHidden/>
    <w:unhideWhenUsed/>
    <w:rsid w:val="00BD0333"/>
  </w:style>
  <w:style w:type="paragraph" w:customStyle="1" w:styleId="msonormal0">
    <w:name w:val="msonormal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c1">
    <w:name w:val="sc1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de-DE"/>
    </w:rPr>
  </w:style>
  <w:style w:type="paragraph" w:customStyle="1" w:styleId="sc2">
    <w:name w:val="sc2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de-DE"/>
    </w:rPr>
  </w:style>
  <w:style w:type="paragraph" w:customStyle="1" w:styleId="sc3">
    <w:name w:val="sc3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FF"/>
      <w:sz w:val="24"/>
      <w:szCs w:val="24"/>
      <w:lang w:eastAsia="de-DE"/>
    </w:rPr>
  </w:style>
  <w:style w:type="paragraph" w:customStyle="1" w:styleId="sc5">
    <w:name w:val="sc5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8000"/>
      <w:sz w:val="24"/>
      <w:szCs w:val="24"/>
      <w:lang w:eastAsia="de-DE"/>
    </w:rPr>
  </w:style>
  <w:style w:type="paragraph" w:customStyle="1" w:styleId="sc6">
    <w:name w:val="sc6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7">
    <w:name w:val="sc7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8">
    <w:name w:val="sc8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80"/>
      <w:sz w:val="24"/>
      <w:szCs w:val="24"/>
      <w:lang w:eastAsia="de-DE"/>
    </w:rPr>
  </w:style>
  <w:style w:type="paragraph" w:customStyle="1" w:styleId="sc10">
    <w:name w:val="sc10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4000"/>
      <w:sz w:val="24"/>
      <w:szCs w:val="24"/>
      <w:lang w:eastAsia="de-DE"/>
    </w:rPr>
  </w:style>
  <w:style w:type="character" w:customStyle="1" w:styleId="sc11">
    <w:name w:val="sc11"/>
    <w:basedOn w:val="DefaultParagraphFont"/>
    <w:rsid w:val="00BD0333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BD033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DefaultParagraphFont"/>
    <w:rsid w:val="00BD033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BD0333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21">
    <w:name w:val="sc21"/>
    <w:basedOn w:val="DefaultParagraphFont"/>
    <w:rsid w:val="00BD0333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BD0333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BD0333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BD0333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01">
    <w:name w:val="sc101"/>
    <w:basedOn w:val="DefaultParagraphFont"/>
    <w:rsid w:val="00BD0333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BD0333"/>
    <w:rPr>
      <w:rFonts w:ascii="Courier New" w:hAnsi="Courier New" w:cs="Courier New" w:hint="default"/>
      <w:color w:val="808080"/>
      <w:sz w:val="20"/>
      <w:szCs w:val="20"/>
    </w:rPr>
  </w:style>
  <w:style w:type="table" w:customStyle="1" w:styleId="Tabellenraster2">
    <w:name w:val="Tabellenraster2"/>
    <w:basedOn w:val="TableNormal"/>
    <w:next w:val="TableGrid"/>
    <w:uiPriority w:val="39"/>
    <w:rsid w:val="00BD0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uiPriority w:val="59"/>
    <w:rsid w:val="00BD0333"/>
    <w:pPr>
      <w:spacing w:after="0" w:line="240" w:lineRule="auto"/>
    </w:pPr>
    <w:rPr>
      <w:rFonts w:eastAsia="Times New Roman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Tabellenraster22">
    <w:name w:val="Tabellenraster22"/>
    <w:basedOn w:val="TableNormal"/>
    <w:next w:val="TableGrid"/>
    <w:uiPriority w:val="59"/>
    <w:rsid w:val="00BD0333"/>
    <w:pPr>
      <w:spacing w:after="0" w:line="240" w:lineRule="auto"/>
    </w:pPr>
    <w:rPr>
      <w:rFonts w:eastAsia="Times New Roman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03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3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33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3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03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D033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D03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BD0333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BD03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1B948-9610-489F-B3CC-FF5D5C17B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2</Words>
  <Characters>8965</Characters>
  <Application>Microsoft Office Word</Application>
  <DocSecurity>0</DocSecurity>
  <Lines>74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neberg, Clara</dc:creator>
  <cp:keywords/>
  <dc:description/>
  <cp:lastModifiedBy>chn off32</cp:lastModifiedBy>
  <cp:revision>45</cp:revision>
  <dcterms:created xsi:type="dcterms:W3CDTF">2021-11-12T17:07:00Z</dcterms:created>
  <dcterms:modified xsi:type="dcterms:W3CDTF">2022-01-13T06:41:00Z</dcterms:modified>
</cp:coreProperties>
</file>